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1B70C9" w14:textId="77777777" w:rsidR="00827C90" w:rsidRDefault="00163D07">
      <w:pPr>
        <w:pStyle w:val="Heading1"/>
      </w:pPr>
      <w:bookmarkStart w:id="0" w:name="reporting-checklist-for-protocol-of-a-cl"/>
      <w:bookmarkEnd w:id="0"/>
      <w:r>
        <w:t>Reporting checklist for protocol of a clinical trial.</w:t>
      </w:r>
    </w:p>
    <w:p w14:paraId="24C2B0F4" w14:textId="77777777" w:rsidR="00827C90" w:rsidRDefault="00163D07">
      <w:r>
        <w:t>Based on the SPIRIT guidelines.</w:t>
      </w:r>
    </w:p>
    <w:p w14:paraId="5C0B43A0" w14:textId="77777777" w:rsidR="00827C90" w:rsidRDefault="00163D07">
      <w:pPr>
        <w:pStyle w:val="Heading2"/>
      </w:pPr>
      <w:bookmarkStart w:id="1" w:name="instructions-to-authors"/>
      <w:bookmarkEnd w:id="1"/>
      <w:r>
        <w:t>Instructions to authors</w:t>
      </w:r>
    </w:p>
    <w:p w14:paraId="372E39CD" w14:textId="77777777" w:rsidR="00827C90" w:rsidRDefault="00163D07">
      <w:r>
        <w:t>Complete this checklist by entering the page numbers from your manuscript where readers will find each of the items listed below.</w:t>
      </w:r>
    </w:p>
    <w:p w14:paraId="036C3DCD" w14:textId="77777777" w:rsidR="00827C90" w:rsidRDefault="00163D07">
      <w:r>
        <w:t>Your article may not currently address all the items on the checklist. Please modify your text to include the missing information. If you are certain that an item does not apply, please write "n/a" and provide a short explanation.</w:t>
      </w:r>
    </w:p>
    <w:p w14:paraId="6A8B8A28" w14:textId="77777777" w:rsidR="00827C90" w:rsidRDefault="00163D07">
      <w:r>
        <w:t>Upload your completed checklist as an extra file when you submit to a journal.</w:t>
      </w:r>
    </w:p>
    <w:p w14:paraId="06401293" w14:textId="784D50B5" w:rsidR="00827C90" w:rsidRDefault="00163D07">
      <w:r>
        <w:t>In your methods section, say that you used the SPIRIT</w:t>
      </w:r>
      <w:r w:rsidR="00D504E9">
        <w:t xml:space="preserve"> </w:t>
      </w:r>
      <w:r>
        <w:t>reporting guidelines, and cite them as:</w:t>
      </w:r>
    </w:p>
    <w:p w14:paraId="63155669" w14:textId="77777777" w:rsidR="00827C90" w:rsidRDefault="00163D07">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827C90" w14:paraId="56091D69" w14:textId="77777777">
        <w:tc>
          <w:tcPr>
            <w:tcW w:w="0" w:type="auto"/>
            <w:tcBorders>
              <w:bottom w:val="single" w:sz="0" w:space="0" w:color="auto"/>
            </w:tcBorders>
            <w:vAlign w:val="bottom"/>
          </w:tcPr>
          <w:p w14:paraId="44A0DF26" w14:textId="77777777" w:rsidR="00827C90" w:rsidRDefault="00827C90"/>
        </w:tc>
        <w:tc>
          <w:tcPr>
            <w:tcW w:w="0" w:type="auto"/>
            <w:tcBorders>
              <w:bottom w:val="single" w:sz="0" w:space="0" w:color="auto"/>
            </w:tcBorders>
            <w:vAlign w:val="bottom"/>
          </w:tcPr>
          <w:p w14:paraId="6A9D88F2" w14:textId="77777777" w:rsidR="00827C90" w:rsidRDefault="00827C90"/>
        </w:tc>
        <w:tc>
          <w:tcPr>
            <w:tcW w:w="0" w:type="auto"/>
            <w:tcBorders>
              <w:bottom w:val="single" w:sz="0" w:space="0" w:color="auto"/>
            </w:tcBorders>
            <w:vAlign w:val="bottom"/>
          </w:tcPr>
          <w:p w14:paraId="389BAB71" w14:textId="77777777" w:rsidR="00827C90" w:rsidRDefault="00163D07">
            <w:r>
              <w:t>Reporting Item</w:t>
            </w:r>
          </w:p>
        </w:tc>
        <w:tc>
          <w:tcPr>
            <w:tcW w:w="0" w:type="auto"/>
            <w:tcBorders>
              <w:bottom w:val="single" w:sz="0" w:space="0" w:color="auto"/>
            </w:tcBorders>
            <w:vAlign w:val="bottom"/>
          </w:tcPr>
          <w:p w14:paraId="470CEDBC" w14:textId="77777777" w:rsidR="00827C90" w:rsidRDefault="00163D07">
            <w:pPr>
              <w:jc w:val="right"/>
            </w:pPr>
            <w:r>
              <w:t>Page Number</w:t>
            </w:r>
          </w:p>
        </w:tc>
      </w:tr>
      <w:tr w:rsidR="00827C90" w14:paraId="4245798F" w14:textId="77777777">
        <w:tc>
          <w:tcPr>
            <w:tcW w:w="0" w:type="auto"/>
          </w:tcPr>
          <w:p w14:paraId="36BA365D" w14:textId="77777777" w:rsidR="00827C90" w:rsidRDefault="00163D07">
            <w:r>
              <w:rPr>
                <w:b/>
              </w:rPr>
              <w:t>Administrative information</w:t>
            </w:r>
          </w:p>
        </w:tc>
        <w:tc>
          <w:tcPr>
            <w:tcW w:w="0" w:type="auto"/>
          </w:tcPr>
          <w:p w14:paraId="20C452DF" w14:textId="77777777" w:rsidR="00827C90" w:rsidRDefault="00827C90"/>
        </w:tc>
        <w:tc>
          <w:tcPr>
            <w:tcW w:w="0" w:type="auto"/>
          </w:tcPr>
          <w:p w14:paraId="26ABFA9F" w14:textId="77777777" w:rsidR="00827C90" w:rsidRDefault="00827C90"/>
        </w:tc>
        <w:tc>
          <w:tcPr>
            <w:tcW w:w="0" w:type="auto"/>
          </w:tcPr>
          <w:p w14:paraId="2EBA75C9" w14:textId="77777777" w:rsidR="00827C90" w:rsidRDefault="00827C90"/>
        </w:tc>
      </w:tr>
      <w:tr w:rsidR="00827C90" w14:paraId="3960B3F1" w14:textId="77777777">
        <w:tc>
          <w:tcPr>
            <w:tcW w:w="0" w:type="auto"/>
          </w:tcPr>
          <w:p w14:paraId="7E553F1C" w14:textId="77777777" w:rsidR="00827C90" w:rsidRDefault="00163D07">
            <w:r>
              <w:t>Title</w:t>
            </w:r>
          </w:p>
        </w:tc>
        <w:tc>
          <w:tcPr>
            <w:tcW w:w="0" w:type="auto"/>
          </w:tcPr>
          <w:p w14:paraId="2762FF0C" w14:textId="77777777" w:rsidR="00827C90" w:rsidRDefault="00163D07">
            <w:hyperlink r:id="rId7" w:anchor="1">
              <w:r>
                <w:rPr>
                  <w:rStyle w:val="Hyperlink"/>
                </w:rPr>
                <w:t>#1</w:t>
              </w:r>
            </w:hyperlink>
          </w:p>
        </w:tc>
        <w:tc>
          <w:tcPr>
            <w:tcW w:w="0" w:type="auto"/>
          </w:tcPr>
          <w:p w14:paraId="1BDF3C2A" w14:textId="77777777" w:rsidR="00827C90" w:rsidRDefault="00163D07">
            <w:r>
              <w:t>Descriptive title identifying the study design, population, interventions, and, if applicable, trial acronym</w:t>
            </w:r>
          </w:p>
        </w:tc>
        <w:tc>
          <w:tcPr>
            <w:tcW w:w="0" w:type="auto"/>
          </w:tcPr>
          <w:p w14:paraId="5E13D1B3" w14:textId="46EB4711" w:rsidR="00827C90" w:rsidRDefault="005A7D2F">
            <w:r>
              <w:t>1</w:t>
            </w:r>
          </w:p>
        </w:tc>
      </w:tr>
      <w:tr w:rsidR="00827C90" w14:paraId="4AB062F8" w14:textId="77777777">
        <w:tc>
          <w:tcPr>
            <w:tcW w:w="0" w:type="auto"/>
          </w:tcPr>
          <w:p w14:paraId="4DE3FE50" w14:textId="77777777" w:rsidR="00827C90" w:rsidRDefault="00163D07">
            <w:r>
              <w:t>Trial registration</w:t>
            </w:r>
          </w:p>
        </w:tc>
        <w:tc>
          <w:tcPr>
            <w:tcW w:w="0" w:type="auto"/>
          </w:tcPr>
          <w:p w14:paraId="3EA03421" w14:textId="77777777" w:rsidR="00827C90" w:rsidRDefault="00163D07">
            <w:hyperlink r:id="rId8" w:anchor="2a">
              <w:r>
                <w:rPr>
                  <w:rStyle w:val="Hyperlink"/>
                </w:rPr>
                <w:t>#2a</w:t>
              </w:r>
            </w:hyperlink>
          </w:p>
        </w:tc>
        <w:tc>
          <w:tcPr>
            <w:tcW w:w="0" w:type="auto"/>
          </w:tcPr>
          <w:p w14:paraId="22FCB380" w14:textId="77777777" w:rsidR="00827C90" w:rsidRDefault="00163D07">
            <w:r>
              <w:t>Trial identifier and registry name. If not yet registered, name of intended registry</w:t>
            </w:r>
          </w:p>
        </w:tc>
        <w:tc>
          <w:tcPr>
            <w:tcW w:w="0" w:type="auto"/>
          </w:tcPr>
          <w:p w14:paraId="537F035A" w14:textId="4B12343D" w:rsidR="00827C90" w:rsidRDefault="005A7D2F">
            <w:r>
              <w:t>3</w:t>
            </w:r>
          </w:p>
        </w:tc>
      </w:tr>
      <w:tr w:rsidR="00827C90" w14:paraId="6EED1F07" w14:textId="77777777">
        <w:tc>
          <w:tcPr>
            <w:tcW w:w="0" w:type="auto"/>
          </w:tcPr>
          <w:p w14:paraId="6BD1A4AD" w14:textId="77777777" w:rsidR="00827C90" w:rsidRDefault="00163D07">
            <w:r>
              <w:t>Trial registration: data set</w:t>
            </w:r>
          </w:p>
        </w:tc>
        <w:tc>
          <w:tcPr>
            <w:tcW w:w="0" w:type="auto"/>
          </w:tcPr>
          <w:p w14:paraId="64A75FDB" w14:textId="77777777" w:rsidR="00827C90" w:rsidRDefault="00163D07">
            <w:hyperlink r:id="rId9" w:anchor="2b">
              <w:r>
                <w:rPr>
                  <w:rStyle w:val="Hyperlink"/>
                </w:rPr>
                <w:t>#2b</w:t>
              </w:r>
            </w:hyperlink>
          </w:p>
        </w:tc>
        <w:tc>
          <w:tcPr>
            <w:tcW w:w="0" w:type="auto"/>
          </w:tcPr>
          <w:p w14:paraId="04153AB1" w14:textId="77777777" w:rsidR="00827C90" w:rsidRDefault="00163D07">
            <w:r>
              <w:t>All items from the World Health Organization Trial Registration Data Set</w:t>
            </w:r>
          </w:p>
        </w:tc>
        <w:tc>
          <w:tcPr>
            <w:tcW w:w="0" w:type="auto"/>
          </w:tcPr>
          <w:p w14:paraId="3D793B84" w14:textId="29F213F3" w:rsidR="00827C90" w:rsidRDefault="0024129C">
            <w:r>
              <w:t>3</w:t>
            </w:r>
          </w:p>
        </w:tc>
      </w:tr>
      <w:tr w:rsidR="00827C90" w14:paraId="58093D29" w14:textId="77777777">
        <w:tc>
          <w:tcPr>
            <w:tcW w:w="0" w:type="auto"/>
          </w:tcPr>
          <w:p w14:paraId="19CC34D9" w14:textId="77777777" w:rsidR="00827C90" w:rsidRDefault="00163D07">
            <w:r>
              <w:t>Protocol version</w:t>
            </w:r>
          </w:p>
        </w:tc>
        <w:tc>
          <w:tcPr>
            <w:tcW w:w="0" w:type="auto"/>
          </w:tcPr>
          <w:p w14:paraId="4A14327C" w14:textId="77777777" w:rsidR="00827C90" w:rsidRDefault="00163D07">
            <w:hyperlink r:id="rId10" w:anchor="3">
              <w:r>
                <w:rPr>
                  <w:rStyle w:val="Hyperlink"/>
                </w:rPr>
                <w:t>#3</w:t>
              </w:r>
            </w:hyperlink>
          </w:p>
        </w:tc>
        <w:tc>
          <w:tcPr>
            <w:tcW w:w="0" w:type="auto"/>
          </w:tcPr>
          <w:p w14:paraId="03E1AE18" w14:textId="77777777" w:rsidR="00827C90" w:rsidRDefault="00163D07">
            <w:r>
              <w:t>Date and version identifier</w:t>
            </w:r>
          </w:p>
        </w:tc>
        <w:tc>
          <w:tcPr>
            <w:tcW w:w="0" w:type="auto"/>
          </w:tcPr>
          <w:p w14:paraId="03E0898B" w14:textId="6105700D" w:rsidR="00827C90" w:rsidRDefault="00482634">
            <w:r>
              <w:t>N/A</w:t>
            </w:r>
          </w:p>
        </w:tc>
      </w:tr>
      <w:tr w:rsidR="00827C90" w14:paraId="6D00C20B" w14:textId="77777777">
        <w:tc>
          <w:tcPr>
            <w:tcW w:w="0" w:type="auto"/>
          </w:tcPr>
          <w:p w14:paraId="757C396A" w14:textId="77777777" w:rsidR="00827C90" w:rsidRDefault="00163D07">
            <w:r>
              <w:t>Funding</w:t>
            </w:r>
          </w:p>
        </w:tc>
        <w:tc>
          <w:tcPr>
            <w:tcW w:w="0" w:type="auto"/>
          </w:tcPr>
          <w:p w14:paraId="39B38A73" w14:textId="77777777" w:rsidR="00827C90" w:rsidRDefault="00163D07">
            <w:hyperlink r:id="rId11" w:anchor="4">
              <w:r>
                <w:rPr>
                  <w:rStyle w:val="Hyperlink"/>
                </w:rPr>
                <w:t>#4</w:t>
              </w:r>
            </w:hyperlink>
          </w:p>
        </w:tc>
        <w:tc>
          <w:tcPr>
            <w:tcW w:w="0" w:type="auto"/>
          </w:tcPr>
          <w:p w14:paraId="37D329D5" w14:textId="77777777" w:rsidR="00827C90" w:rsidRDefault="00163D07">
            <w:r>
              <w:t>Sources and types of financial, material, and other support</w:t>
            </w:r>
          </w:p>
        </w:tc>
        <w:tc>
          <w:tcPr>
            <w:tcW w:w="0" w:type="auto"/>
          </w:tcPr>
          <w:p w14:paraId="3AF891DE" w14:textId="5F5A9AC8" w:rsidR="00827C90" w:rsidRDefault="0010797B">
            <w:r>
              <w:t>2</w:t>
            </w:r>
            <w:r w:rsidR="007E7459">
              <w:t>2</w:t>
            </w:r>
          </w:p>
        </w:tc>
      </w:tr>
      <w:tr w:rsidR="00827C90" w14:paraId="462EF542" w14:textId="77777777">
        <w:tc>
          <w:tcPr>
            <w:tcW w:w="0" w:type="auto"/>
          </w:tcPr>
          <w:p w14:paraId="51211C60" w14:textId="77777777" w:rsidR="00827C90" w:rsidRDefault="00163D07">
            <w:r>
              <w:t>Roles and responsibilities: contributorship</w:t>
            </w:r>
          </w:p>
        </w:tc>
        <w:tc>
          <w:tcPr>
            <w:tcW w:w="0" w:type="auto"/>
          </w:tcPr>
          <w:p w14:paraId="7E4A7CCB" w14:textId="77777777" w:rsidR="00827C90" w:rsidRDefault="00163D07">
            <w:hyperlink r:id="rId12" w:anchor="5a">
              <w:r>
                <w:rPr>
                  <w:rStyle w:val="Hyperlink"/>
                </w:rPr>
                <w:t>#5a</w:t>
              </w:r>
            </w:hyperlink>
          </w:p>
        </w:tc>
        <w:tc>
          <w:tcPr>
            <w:tcW w:w="0" w:type="auto"/>
          </w:tcPr>
          <w:p w14:paraId="0AA2637F" w14:textId="77777777" w:rsidR="00827C90" w:rsidRDefault="00163D07">
            <w:r>
              <w:t>Names, affiliations, and roles of protocol contributors</w:t>
            </w:r>
          </w:p>
        </w:tc>
        <w:tc>
          <w:tcPr>
            <w:tcW w:w="0" w:type="auto"/>
          </w:tcPr>
          <w:p w14:paraId="12CFBA68" w14:textId="14AD704F" w:rsidR="00827C90" w:rsidRDefault="00C96FDF">
            <w:r>
              <w:t>1</w:t>
            </w:r>
          </w:p>
        </w:tc>
      </w:tr>
      <w:tr w:rsidR="00827C90" w14:paraId="2B3A19A5" w14:textId="77777777">
        <w:tc>
          <w:tcPr>
            <w:tcW w:w="0" w:type="auto"/>
          </w:tcPr>
          <w:p w14:paraId="1283B7C7" w14:textId="77777777" w:rsidR="00827C90" w:rsidRDefault="00163D07">
            <w:r>
              <w:lastRenderedPageBreak/>
              <w:t>Roles and responsibilities: sponsor contact information</w:t>
            </w:r>
          </w:p>
        </w:tc>
        <w:tc>
          <w:tcPr>
            <w:tcW w:w="0" w:type="auto"/>
          </w:tcPr>
          <w:p w14:paraId="622DF5C1" w14:textId="77777777" w:rsidR="00827C90" w:rsidRDefault="00163D07">
            <w:hyperlink r:id="rId13" w:anchor="5b">
              <w:r>
                <w:rPr>
                  <w:rStyle w:val="Hyperlink"/>
                </w:rPr>
                <w:t>#5b</w:t>
              </w:r>
            </w:hyperlink>
          </w:p>
        </w:tc>
        <w:tc>
          <w:tcPr>
            <w:tcW w:w="0" w:type="auto"/>
          </w:tcPr>
          <w:p w14:paraId="1839CA40" w14:textId="77777777" w:rsidR="00827C90" w:rsidRDefault="00163D07">
            <w:r>
              <w:t>Name and contact information for the trial sponsor</w:t>
            </w:r>
          </w:p>
        </w:tc>
        <w:tc>
          <w:tcPr>
            <w:tcW w:w="0" w:type="auto"/>
          </w:tcPr>
          <w:p w14:paraId="7C10CA9E" w14:textId="1B6E1299" w:rsidR="00827C90" w:rsidRDefault="00EE675B">
            <w:r>
              <w:t>22</w:t>
            </w:r>
          </w:p>
        </w:tc>
      </w:tr>
      <w:tr w:rsidR="00827C90" w14:paraId="26657269" w14:textId="77777777">
        <w:tc>
          <w:tcPr>
            <w:tcW w:w="0" w:type="auto"/>
          </w:tcPr>
          <w:p w14:paraId="6EF6875C" w14:textId="77777777" w:rsidR="00827C90" w:rsidRDefault="00163D07">
            <w:r>
              <w:t>Roles and responsibilities: sponsor and funder</w:t>
            </w:r>
          </w:p>
        </w:tc>
        <w:tc>
          <w:tcPr>
            <w:tcW w:w="0" w:type="auto"/>
          </w:tcPr>
          <w:p w14:paraId="02B3CC03" w14:textId="77777777" w:rsidR="00827C90" w:rsidRDefault="00163D07">
            <w:hyperlink r:id="rId14" w:anchor="5c">
              <w:r>
                <w:rPr>
                  <w:rStyle w:val="Hyperlink"/>
                </w:rPr>
                <w:t>#5c</w:t>
              </w:r>
            </w:hyperlink>
          </w:p>
        </w:tc>
        <w:tc>
          <w:tcPr>
            <w:tcW w:w="0" w:type="auto"/>
          </w:tcPr>
          <w:p w14:paraId="46A63EAB" w14:textId="77777777" w:rsidR="00827C90" w:rsidRDefault="00163D07">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72BF0D12" w14:textId="2373A7A9" w:rsidR="00827C90" w:rsidRDefault="00B44ED2">
            <w:r>
              <w:t>2</w:t>
            </w:r>
            <w:r w:rsidR="007B0CFB">
              <w:t>2</w:t>
            </w:r>
          </w:p>
        </w:tc>
      </w:tr>
      <w:tr w:rsidR="00827C90" w14:paraId="09117E94" w14:textId="77777777">
        <w:tc>
          <w:tcPr>
            <w:tcW w:w="0" w:type="auto"/>
          </w:tcPr>
          <w:p w14:paraId="1CE2FE30" w14:textId="77777777" w:rsidR="00827C90" w:rsidRDefault="00163D07">
            <w:r>
              <w:t>Roles and responsibilities: committees</w:t>
            </w:r>
          </w:p>
        </w:tc>
        <w:tc>
          <w:tcPr>
            <w:tcW w:w="0" w:type="auto"/>
          </w:tcPr>
          <w:p w14:paraId="4B3E3B52" w14:textId="77777777" w:rsidR="00827C90" w:rsidRDefault="00163D07">
            <w:hyperlink r:id="rId15" w:anchor="5d">
              <w:r>
                <w:rPr>
                  <w:rStyle w:val="Hyperlink"/>
                </w:rPr>
                <w:t>#5d</w:t>
              </w:r>
            </w:hyperlink>
          </w:p>
        </w:tc>
        <w:tc>
          <w:tcPr>
            <w:tcW w:w="0" w:type="auto"/>
          </w:tcPr>
          <w:p w14:paraId="2D76A85C" w14:textId="77777777" w:rsidR="00827C90" w:rsidRDefault="00163D07">
            <w:bookmarkStart w:id="2" w:name="_Hlk173159293"/>
            <w:r>
              <w:t>Composition, roles, and responsibilities of the coordinating centre, steering committee, endpoint adjudication committee, data management team, and other individuals or groups overseeing the trial, if applicable (see Item 21a for data monitoring committee)</w:t>
            </w:r>
            <w:bookmarkEnd w:id="2"/>
          </w:p>
        </w:tc>
        <w:tc>
          <w:tcPr>
            <w:tcW w:w="0" w:type="auto"/>
          </w:tcPr>
          <w:p w14:paraId="3C2596A8" w14:textId="5C97E88D" w:rsidR="00827C90" w:rsidRDefault="007F2FBC">
            <w:r>
              <w:t>N/A</w:t>
            </w:r>
          </w:p>
        </w:tc>
      </w:tr>
      <w:tr w:rsidR="00827C90" w14:paraId="3B723134" w14:textId="77777777">
        <w:tc>
          <w:tcPr>
            <w:tcW w:w="0" w:type="auto"/>
          </w:tcPr>
          <w:p w14:paraId="7F31BB8B" w14:textId="77777777" w:rsidR="00827C90" w:rsidRDefault="00163D07">
            <w:r>
              <w:rPr>
                <w:b/>
              </w:rPr>
              <w:t>Introduction</w:t>
            </w:r>
          </w:p>
        </w:tc>
        <w:tc>
          <w:tcPr>
            <w:tcW w:w="0" w:type="auto"/>
          </w:tcPr>
          <w:p w14:paraId="31F4C426" w14:textId="77777777" w:rsidR="00827C90" w:rsidRDefault="00827C90"/>
        </w:tc>
        <w:tc>
          <w:tcPr>
            <w:tcW w:w="0" w:type="auto"/>
          </w:tcPr>
          <w:p w14:paraId="1615BB00" w14:textId="77777777" w:rsidR="00827C90" w:rsidRDefault="00827C90"/>
        </w:tc>
        <w:tc>
          <w:tcPr>
            <w:tcW w:w="0" w:type="auto"/>
          </w:tcPr>
          <w:p w14:paraId="5AB3B6A1" w14:textId="77777777" w:rsidR="00827C90" w:rsidRDefault="00827C90"/>
        </w:tc>
      </w:tr>
      <w:tr w:rsidR="00827C90" w14:paraId="7190EFB5" w14:textId="77777777">
        <w:tc>
          <w:tcPr>
            <w:tcW w:w="0" w:type="auto"/>
          </w:tcPr>
          <w:p w14:paraId="26D67541" w14:textId="77777777" w:rsidR="00827C90" w:rsidRDefault="00163D07">
            <w:r>
              <w:t>Background and rationale</w:t>
            </w:r>
          </w:p>
        </w:tc>
        <w:tc>
          <w:tcPr>
            <w:tcW w:w="0" w:type="auto"/>
          </w:tcPr>
          <w:p w14:paraId="0C5CFE88" w14:textId="77777777" w:rsidR="00827C90" w:rsidRDefault="00163D07">
            <w:hyperlink r:id="rId16" w:anchor="6a">
              <w:r>
                <w:rPr>
                  <w:rStyle w:val="Hyperlink"/>
                </w:rPr>
                <w:t>#6a</w:t>
              </w:r>
            </w:hyperlink>
          </w:p>
        </w:tc>
        <w:tc>
          <w:tcPr>
            <w:tcW w:w="0" w:type="auto"/>
          </w:tcPr>
          <w:p w14:paraId="669D588F" w14:textId="77777777" w:rsidR="00827C90" w:rsidRDefault="00163D07">
            <w:r>
              <w:t>Description of research question and justification for undertaking the trial, including summary of relevant studies (published and unpublished) examining benefits and harms for each intervention</w:t>
            </w:r>
          </w:p>
        </w:tc>
        <w:tc>
          <w:tcPr>
            <w:tcW w:w="0" w:type="auto"/>
          </w:tcPr>
          <w:p w14:paraId="3D5B45C8" w14:textId="6E024584" w:rsidR="00827C90" w:rsidRDefault="00884D87">
            <w:r>
              <w:t>4</w:t>
            </w:r>
            <w:r w:rsidR="00742DDE">
              <w:t>-5</w:t>
            </w:r>
          </w:p>
        </w:tc>
      </w:tr>
      <w:tr w:rsidR="00827C90" w14:paraId="634ABF88" w14:textId="77777777">
        <w:tc>
          <w:tcPr>
            <w:tcW w:w="0" w:type="auto"/>
          </w:tcPr>
          <w:p w14:paraId="6048DBBA" w14:textId="77777777" w:rsidR="00827C90" w:rsidRDefault="00163D07">
            <w:r>
              <w:t>Background and rationale: choice of comparators</w:t>
            </w:r>
          </w:p>
        </w:tc>
        <w:tc>
          <w:tcPr>
            <w:tcW w:w="0" w:type="auto"/>
          </w:tcPr>
          <w:p w14:paraId="66225AD7" w14:textId="77777777" w:rsidR="00827C90" w:rsidRDefault="00163D07">
            <w:hyperlink r:id="rId17" w:anchor="6b">
              <w:r>
                <w:rPr>
                  <w:rStyle w:val="Hyperlink"/>
                </w:rPr>
                <w:t>#6b</w:t>
              </w:r>
            </w:hyperlink>
          </w:p>
        </w:tc>
        <w:tc>
          <w:tcPr>
            <w:tcW w:w="0" w:type="auto"/>
          </w:tcPr>
          <w:p w14:paraId="4F03D600" w14:textId="77777777" w:rsidR="00827C90" w:rsidRDefault="00163D07">
            <w:r>
              <w:t>Explanation for choice of comparators</w:t>
            </w:r>
          </w:p>
        </w:tc>
        <w:tc>
          <w:tcPr>
            <w:tcW w:w="0" w:type="auto"/>
          </w:tcPr>
          <w:p w14:paraId="6135AD6B" w14:textId="31E30338" w:rsidR="00827C90" w:rsidRDefault="00EB2C82">
            <w:r>
              <w:t>6</w:t>
            </w:r>
          </w:p>
        </w:tc>
      </w:tr>
      <w:tr w:rsidR="00827C90" w14:paraId="6378B8B9" w14:textId="77777777">
        <w:tc>
          <w:tcPr>
            <w:tcW w:w="0" w:type="auto"/>
          </w:tcPr>
          <w:p w14:paraId="45A2A032" w14:textId="77777777" w:rsidR="00827C90" w:rsidRDefault="00163D07">
            <w:r>
              <w:t>Objectives</w:t>
            </w:r>
          </w:p>
        </w:tc>
        <w:tc>
          <w:tcPr>
            <w:tcW w:w="0" w:type="auto"/>
          </w:tcPr>
          <w:p w14:paraId="0AE86533" w14:textId="77777777" w:rsidR="00827C90" w:rsidRDefault="00163D07">
            <w:hyperlink r:id="rId18" w:anchor="7">
              <w:r>
                <w:rPr>
                  <w:rStyle w:val="Hyperlink"/>
                </w:rPr>
                <w:t>#7</w:t>
              </w:r>
            </w:hyperlink>
          </w:p>
        </w:tc>
        <w:tc>
          <w:tcPr>
            <w:tcW w:w="0" w:type="auto"/>
          </w:tcPr>
          <w:p w14:paraId="107F1080" w14:textId="77777777" w:rsidR="00827C90" w:rsidRDefault="00163D07">
            <w:r>
              <w:t>Specific objectives or hypotheses</w:t>
            </w:r>
          </w:p>
        </w:tc>
        <w:tc>
          <w:tcPr>
            <w:tcW w:w="0" w:type="auto"/>
          </w:tcPr>
          <w:p w14:paraId="75A8B019" w14:textId="3314B15B" w:rsidR="00827C90" w:rsidRDefault="00A83259">
            <w:r>
              <w:t>5</w:t>
            </w:r>
          </w:p>
        </w:tc>
      </w:tr>
      <w:tr w:rsidR="00827C90" w14:paraId="6A639D2A" w14:textId="77777777">
        <w:tc>
          <w:tcPr>
            <w:tcW w:w="0" w:type="auto"/>
          </w:tcPr>
          <w:p w14:paraId="295384F9" w14:textId="77777777" w:rsidR="00827C90" w:rsidRDefault="00163D07">
            <w:r>
              <w:t>Trial design</w:t>
            </w:r>
          </w:p>
        </w:tc>
        <w:tc>
          <w:tcPr>
            <w:tcW w:w="0" w:type="auto"/>
          </w:tcPr>
          <w:p w14:paraId="0421104A" w14:textId="77777777" w:rsidR="00827C90" w:rsidRDefault="00163D07">
            <w:hyperlink r:id="rId19" w:anchor="8">
              <w:r>
                <w:rPr>
                  <w:rStyle w:val="Hyperlink"/>
                </w:rPr>
                <w:t>#8</w:t>
              </w:r>
            </w:hyperlink>
          </w:p>
        </w:tc>
        <w:tc>
          <w:tcPr>
            <w:tcW w:w="0" w:type="auto"/>
          </w:tcPr>
          <w:p w14:paraId="037A9378" w14:textId="77777777" w:rsidR="00827C90" w:rsidRDefault="00163D07">
            <w:r>
              <w:t>Description of trial design including type of trial (eg, parallel group, crossover, factorial, single group), allocation ratio, and framework (eg, superiority, equivalence, non-inferiority, exploratory)</w:t>
            </w:r>
          </w:p>
        </w:tc>
        <w:tc>
          <w:tcPr>
            <w:tcW w:w="0" w:type="auto"/>
          </w:tcPr>
          <w:p w14:paraId="107818FF" w14:textId="147CDF05" w:rsidR="00827C90" w:rsidRDefault="0048184A">
            <w:r>
              <w:t>6</w:t>
            </w:r>
          </w:p>
        </w:tc>
      </w:tr>
      <w:tr w:rsidR="00827C90" w14:paraId="68FF2D07" w14:textId="77777777">
        <w:tc>
          <w:tcPr>
            <w:tcW w:w="0" w:type="auto"/>
          </w:tcPr>
          <w:p w14:paraId="0A914CBF" w14:textId="77777777" w:rsidR="00827C90" w:rsidRDefault="00163D07">
            <w:r>
              <w:rPr>
                <w:b/>
              </w:rPr>
              <w:t>Methods: Participants, interventions, and outcomes</w:t>
            </w:r>
          </w:p>
        </w:tc>
        <w:tc>
          <w:tcPr>
            <w:tcW w:w="0" w:type="auto"/>
          </w:tcPr>
          <w:p w14:paraId="0339F1DD" w14:textId="77777777" w:rsidR="00827C90" w:rsidRDefault="00827C90"/>
        </w:tc>
        <w:tc>
          <w:tcPr>
            <w:tcW w:w="0" w:type="auto"/>
          </w:tcPr>
          <w:p w14:paraId="610060C8" w14:textId="77777777" w:rsidR="00827C90" w:rsidRDefault="00827C90"/>
        </w:tc>
        <w:tc>
          <w:tcPr>
            <w:tcW w:w="0" w:type="auto"/>
          </w:tcPr>
          <w:p w14:paraId="668DCD05" w14:textId="77777777" w:rsidR="00827C90" w:rsidRDefault="00827C90"/>
        </w:tc>
      </w:tr>
      <w:tr w:rsidR="00827C90" w14:paraId="45FF99AE" w14:textId="77777777">
        <w:tc>
          <w:tcPr>
            <w:tcW w:w="0" w:type="auto"/>
          </w:tcPr>
          <w:p w14:paraId="206F5B2F" w14:textId="77777777" w:rsidR="00827C90" w:rsidRDefault="00163D07">
            <w:r>
              <w:t>Study setting</w:t>
            </w:r>
          </w:p>
        </w:tc>
        <w:tc>
          <w:tcPr>
            <w:tcW w:w="0" w:type="auto"/>
          </w:tcPr>
          <w:p w14:paraId="6B09D44B" w14:textId="77777777" w:rsidR="00827C90" w:rsidRDefault="00163D07">
            <w:hyperlink r:id="rId20" w:anchor="9">
              <w:r>
                <w:rPr>
                  <w:rStyle w:val="Hyperlink"/>
                </w:rPr>
                <w:t>#9</w:t>
              </w:r>
            </w:hyperlink>
          </w:p>
        </w:tc>
        <w:tc>
          <w:tcPr>
            <w:tcW w:w="0" w:type="auto"/>
          </w:tcPr>
          <w:p w14:paraId="73222041" w14:textId="77777777" w:rsidR="00827C90" w:rsidRDefault="00163D07">
            <w:r>
              <w:t xml:space="preserve">Description of study settings (eg, community clinic, academic hospital) and list of countries where data will be collected. Reference to where list of study sites can be </w:t>
            </w:r>
            <w:r>
              <w:lastRenderedPageBreak/>
              <w:t>obtained</w:t>
            </w:r>
          </w:p>
        </w:tc>
        <w:tc>
          <w:tcPr>
            <w:tcW w:w="0" w:type="auto"/>
          </w:tcPr>
          <w:p w14:paraId="7F3C43BD" w14:textId="1C5EC63D" w:rsidR="00827C90" w:rsidRDefault="00AE48D5">
            <w:r>
              <w:lastRenderedPageBreak/>
              <w:t>7</w:t>
            </w:r>
          </w:p>
        </w:tc>
      </w:tr>
      <w:tr w:rsidR="00827C90" w14:paraId="49E5BA1C" w14:textId="77777777">
        <w:tc>
          <w:tcPr>
            <w:tcW w:w="0" w:type="auto"/>
          </w:tcPr>
          <w:p w14:paraId="79B770F7" w14:textId="77777777" w:rsidR="00827C90" w:rsidRDefault="00163D07">
            <w:r>
              <w:t>Eligibility criteria</w:t>
            </w:r>
          </w:p>
        </w:tc>
        <w:tc>
          <w:tcPr>
            <w:tcW w:w="0" w:type="auto"/>
          </w:tcPr>
          <w:p w14:paraId="0D759BE2" w14:textId="77777777" w:rsidR="00827C90" w:rsidRDefault="00163D07">
            <w:hyperlink r:id="rId21" w:anchor="10">
              <w:r>
                <w:rPr>
                  <w:rStyle w:val="Hyperlink"/>
                </w:rPr>
                <w:t>#10</w:t>
              </w:r>
            </w:hyperlink>
          </w:p>
        </w:tc>
        <w:tc>
          <w:tcPr>
            <w:tcW w:w="0" w:type="auto"/>
          </w:tcPr>
          <w:p w14:paraId="73E9F328" w14:textId="77777777" w:rsidR="00827C90" w:rsidRDefault="00163D07">
            <w:r>
              <w:t>Inclusion and exclusion criteria for participants. If applicable, eligibility criteria for study centres and individuals who will perform the interventions (eg, surgeons, psychotherapists)</w:t>
            </w:r>
          </w:p>
        </w:tc>
        <w:tc>
          <w:tcPr>
            <w:tcW w:w="0" w:type="auto"/>
          </w:tcPr>
          <w:p w14:paraId="71223F5D" w14:textId="09674070" w:rsidR="00827C90" w:rsidRDefault="00EC25DA">
            <w:r>
              <w:t>8-</w:t>
            </w:r>
            <w:r w:rsidR="00E577CD">
              <w:t>9</w:t>
            </w:r>
          </w:p>
        </w:tc>
      </w:tr>
      <w:tr w:rsidR="00827C90" w14:paraId="550A27A8" w14:textId="77777777">
        <w:tc>
          <w:tcPr>
            <w:tcW w:w="0" w:type="auto"/>
          </w:tcPr>
          <w:p w14:paraId="0D21B099" w14:textId="77777777" w:rsidR="00827C90" w:rsidRDefault="00163D07">
            <w:r>
              <w:t>Interventions: description</w:t>
            </w:r>
          </w:p>
        </w:tc>
        <w:tc>
          <w:tcPr>
            <w:tcW w:w="0" w:type="auto"/>
          </w:tcPr>
          <w:p w14:paraId="60808AB0" w14:textId="77777777" w:rsidR="00827C90" w:rsidRDefault="00163D07">
            <w:hyperlink r:id="rId22" w:anchor="11a">
              <w:r>
                <w:rPr>
                  <w:rStyle w:val="Hyperlink"/>
                </w:rPr>
                <w:t>#11a</w:t>
              </w:r>
            </w:hyperlink>
          </w:p>
        </w:tc>
        <w:tc>
          <w:tcPr>
            <w:tcW w:w="0" w:type="auto"/>
          </w:tcPr>
          <w:p w14:paraId="3E55691D" w14:textId="77777777" w:rsidR="00827C90" w:rsidRDefault="00163D07">
            <w:r>
              <w:t>Interventions for each group with sufficient detail to allow replication, including how and when they will be administered</w:t>
            </w:r>
          </w:p>
        </w:tc>
        <w:tc>
          <w:tcPr>
            <w:tcW w:w="0" w:type="auto"/>
          </w:tcPr>
          <w:p w14:paraId="6DAE5BF1" w14:textId="58706663" w:rsidR="00827C90" w:rsidRDefault="000018AD">
            <w:r>
              <w:t>1</w:t>
            </w:r>
            <w:r w:rsidR="00963F75">
              <w:t>0</w:t>
            </w:r>
            <w:r>
              <w:t>-12</w:t>
            </w:r>
          </w:p>
        </w:tc>
      </w:tr>
      <w:tr w:rsidR="00827C90" w14:paraId="4A07BD71" w14:textId="77777777">
        <w:tc>
          <w:tcPr>
            <w:tcW w:w="0" w:type="auto"/>
          </w:tcPr>
          <w:p w14:paraId="01A042A9" w14:textId="77777777" w:rsidR="00827C90" w:rsidRDefault="00163D07">
            <w:r>
              <w:t>Interventions: modifications</w:t>
            </w:r>
          </w:p>
        </w:tc>
        <w:tc>
          <w:tcPr>
            <w:tcW w:w="0" w:type="auto"/>
          </w:tcPr>
          <w:p w14:paraId="7C29ECB6" w14:textId="77777777" w:rsidR="00827C90" w:rsidRDefault="00163D07">
            <w:hyperlink r:id="rId23" w:anchor="11b">
              <w:r>
                <w:rPr>
                  <w:rStyle w:val="Hyperlink"/>
                </w:rPr>
                <w:t>#11b</w:t>
              </w:r>
            </w:hyperlink>
          </w:p>
        </w:tc>
        <w:tc>
          <w:tcPr>
            <w:tcW w:w="0" w:type="auto"/>
          </w:tcPr>
          <w:p w14:paraId="6F6AFF79" w14:textId="77777777" w:rsidR="00827C90" w:rsidRDefault="00163D07">
            <w:r>
              <w:t>Criteria for discontinuing or modifying allocated interventions for a given trial participant (eg, drug dose change in response to harms, participant request, or improving / worsening disease)</w:t>
            </w:r>
          </w:p>
        </w:tc>
        <w:tc>
          <w:tcPr>
            <w:tcW w:w="0" w:type="auto"/>
          </w:tcPr>
          <w:p w14:paraId="76D7A5FC" w14:textId="18F2B4C8" w:rsidR="00827C90" w:rsidRDefault="000018AD">
            <w:r>
              <w:t>1</w:t>
            </w:r>
            <w:r w:rsidR="00963F75">
              <w:t>0</w:t>
            </w:r>
            <w:r>
              <w:t>-12</w:t>
            </w:r>
          </w:p>
        </w:tc>
      </w:tr>
      <w:tr w:rsidR="00827C90" w14:paraId="7EB27344" w14:textId="77777777">
        <w:tc>
          <w:tcPr>
            <w:tcW w:w="0" w:type="auto"/>
          </w:tcPr>
          <w:p w14:paraId="25FB6C7F" w14:textId="77777777" w:rsidR="00827C90" w:rsidRDefault="00163D07">
            <w:r>
              <w:t>Interventions: adherance</w:t>
            </w:r>
          </w:p>
        </w:tc>
        <w:tc>
          <w:tcPr>
            <w:tcW w:w="0" w:type="auto"/>
          </w:tcPr>
          <w:p w14:paraId="397E12D0" w14:textId="77777777" w:rsidR="00827C90" w:rsidRDefault="00163D07">
            <w:hyperlink r:id="rId24" w:anchor="11c">
              <w:r>
                <w:rPr>
                  <w:rStyle w:val="Hyperlink"/>
                </w:rPr>
                <w:t>#11c</w:t>
              </w:r>
            </w:hyperlink>
          </w:p>
        </w:tc>
        <w:tc>
          <w:tcPr>
            <w:tcW w:w="0" w:type="auto"/>
          </w:tcPr>
          <w:p w14:paraId="34A484C3" w14:textId="77777777" w:rsidR="00827C90" w:rsidRDefault="00163D07">
            <w:r>
              <w:t>Strategies to improve adherence to intervention protocols, and any procedures for monitoring adherence (eg, drug tablet return; laboratory tests)</w:t>
            </w:r>
          </w:p>
        </w:tc>
        <w:tc>
          <w:tcPr>
            <w:tcW w:w="0" w:type="auto"/>
          </w:tcPr>
          <w:p w14:paraId="26860675" w14:textId="635699F3" w:rsidR="00827C90" w:rsidRDefault="000018AD">
            <w:r>
              <w:t>1</w:t>
            </w:r>
            <w:r w:rsidR="00963F75">
              <w:t>0</w:t>
            </w:r>
            <w:r>
              <w:t>-12</w:t>
            </w:r>
          </w:p>
        </w:tc>
      </w:tr>
      <w:tr w:rsidR="00827C90" w14:paraId="0A1D2EED" w14:textId="77777777">
        <w:tc>
          <w:tcPr>
            <w:tcW w:w="0" w:type="auto"/>
          </w:tcPr>
          <w:p w14:paraId="1EFD03D2" w14:textId="77777777" w:rsidR="00827C90" w:rsidRDefault="00163D07">
            <w:r>
              <w:t>Interventions: concomitant care</w:t>
            </w:r>
          </w:p>
        </w:tc>
        <w:tc>
          <w:tcPr>
            <w:tcW w:w="0" w:type="auto"/>
          </w:tcPr>
          <w:p w14:paraId="6B885C8A" w14:textId="77777777" w:rsidR="00827C90" w:rsidRDefault="00163D07">
            <w:hyperlink r:id="rId25" w:anchor="11d">
              <w:r>
                <w:rPr>
                  <w:rStyle w:val="Hyperlink"/>
                </w:rPr>
                <w:t>#11d</w:t>
              </w:r>
            </w:hyperlink>
          </w:p>
        </w:tc>
        <w:tc>
          <w:tcPr>
            <w:tcW w:w="0" w:type="auto"/>
          </w:tcPr>
          <w:p w14:paraId="6952FE62" w14:textId="77777777" w:rsidR="00827C90" w:rsidRDefault="00163D07">
            <w:r>
              <w:t>Relevant concomitant care and interventions that are permitted or prohibited during the trial</w:t>
            </w:r>
          </w:p>
        </w:tc>
        <w:tc>
          <w:tcPr>
            <w:tcW w:w="0" w:type="auto"/>
          </w:tcPr>
          <w:p w14:paraId="2FF5F74E" w14:textId="49F9577F" w:rsidR="00827C90" w:rsidRDefault="00D51B16">
            <w:r>
              <w:t>1</w:t>
            </w:r>
            <w:r w:rsidR="008F1D45">
              <w:t>0</w:t>
            </w:r>
            <w:r>
              <w:t>-12</w:t>
            </w:r>
          </w:p>
        </w:tc>
      </w:tr>
      <w:tr w:rsidR="00827C90" w14:paraId="2C374C53" w14:textId="77777777">
        <w:tc>
          <w:tcPr>
            <w:tcW w:w="0" w:type="auto"/>
          </w:tcPr>
          <w:p w14:paraId="1C9DE76F" w14:textId="77777777" w:rsidR="00827C90" w:rsidRDefault="00163D07">
            <w:r>
              <w:t>Outcomes</w:t>
            </w:r>
          </w:p>
        </w:tc>
        <w:tc>
          <w:tcPr>
            <w:tcW w:w="0" w:type="auto"/>
          </w:tcPr>
          <w:p w14:paraId="70C43CAD" w14:textId="77777777" w:rsidR="00827C90" w:rsidRDefault="00163D07">
            <w:hyperlink r:id="rId26" w:anchor="12">
              <w:r>
                <w:rPr>
                  <w:rStyle w:val="Hyperlink"/>
                </w:rPr>
                <w:t>#12</w:t>
              </w:r>
            </w:hyperlink>
          </w:p>
        </w:tc>
        <w:tc>
          <w:tcPr>
            <w:tcW w:w="0" w:type="auto"/>
          </w:tcPr>
          <w:p w14:paraId="3358B142" w14:textId="77777777" w:rsidR="00827C90" w:rsidRDefault="00163D07">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6C9506EB" w14:textId="0781FF67" w:rsidR="00827C90" w:rsidRDefault="00A1565D">
            <w:r>
              <w:t>1</w:t>
            </w:r>
            <w:r w:rsidR="004C4A13">
              <w:t>2</w:t>
            </w:r>
            <w:r>
              <w:t>-1</w:t>
            </w:r>
            <w:r w:rsidR="004C4A13">
              <w:t>5</w:t>
            </w:r>
          </w:p>
        </w:tc>
      </w:tr>
      <w:tr w:rsidR="00827C90" w14:paraId="16CD6D3C" w14:textId="77777777">
        <w:tc>
          <w:tcPr>
            <w:tcW w:w="0" w:type="auto"/>
          </w:tcPr>
          <w:p w14:paraId="6077D5CE" w14:textId="77777777" w:rsidR="00827C90" w:rsidRDefault="00163D07">
            <w:r>
              <w:t>Participant timeline</w:t>
            </w:r>
          </w:p>
        </w:tc>
        <w:tc>
          <w:tcPr>
            <w:tcW w:w="0" w:type="auto"/>
          </w:tcPr>
          <w:p w14:paraId="70522EE1" w14:textId="77777777" w:rsidR="00827C90" w:rsidRDefault="00163D07">
            <w:hyperlink r:id="rId27" w:anchor="13">
              <w:r>
                <w:rPr>
                  <w:rStyle w:val="Hyperlink"/>
                </w:rPr>
                <w:t>#13</w:t>
              </w:r>
            </w:hyperlink>
          </w:p>
        </w:tc>
        <w:tc>
          <w:tcPr>
            <w:tcW w:w="0" w:type="auto"/>
          </w:tcPr>
          <w:p w14:paraId="1BDD4EEC" w14:textId="77777777" w:rsidR="00827C90" w:rsidRDefault="00163D07">
            <w:r>
              <w:t>Time schedule of enrolment, interventions (including any run-ins and washouts), assessments, and visits for participants. A schematic diagram is highly recommended (see Figure)</w:t>
            </w:r>
          </w:p>
        </w:tc>
        <w:tc>
          <w:tcPr>
            <w:tcW w:w="0" w:type="auto"/>
          </w:tcPr>
          <w:p w14:paraId="14297DD7" w14:textId="46762ABD" w:rsidR="00827C90" w:rsidRDefault="00CE33AE">
            <w:r>
              <w:t>1</w:t>
            </w:r>
            <w:r w:rsidR="00ED157E">
              <w:t>5</w:t>
            </w:r>
          </w:p>
        </w:tc>
      </w:tr>
      <w:tr w:rsidR="00827C90" w14:paraId="2142AB2B" w14:textId="77777777">
        <w:tc>
          <w:tcPr>
            <w:tcW w:w="0" w:type="auto"/>
          </w:tcPr>
          <w:p w14:paraId="61E45F40" w14:textId="77777777" w:rsidR="00827C90" w:rsidRDefault="00163D07">
            <w:r>
              <w:t>Sample size</w:t>
            </w:r>
          </w:p>
        </w:tc>
        <w:tc>
          <w:tcPr>
            <w:tcW w:w="0" w:type="auto"/>
          </w:tcPr>
          <w:p w14:paraId="11270CE5" w14:textId="77777777" w:rsidR="00827C90" w:rsidRDefault="00163D07">
            <w:hyperlink r:id="rId28" w:anchor="14">
              <w:r>
                <w:rPr>
                  <w:rStyle w:val="Hyperlink"/>
                </w:rPr>
                <w:t>#14</w:t>
              </w:r>
            </w:hyperlink>
          </w:p>
        </w:tc>
        <w:tc>
          <w:tcPr>
            <w:tcW w:w="0" w:type="auto"/>
          </w:tcPr>
          <w:p w14:paraId="22265D39" w14:textId="77777777" w:rsidR="00827C90" w:rsidRDefault="00163D07">
            <w:r>
              <w:t>Estimated number of participants needed to achieve study objectives and how it was determined, including clinical and statistical assumptions supporting any sample size calculations</w:t>
            </w:r>
          </w:p>
        </w:tc>
        <w:tc>
          <w:tcPr>
            <w:tcW w:w="0" w:type="auto"/>
          </w:tcPr>
          <w:p w14:paraId="34D317BE" w14:textId="5DD19C8F" w:rsidR="00827C90" w:rsidRDefault="00954ED7">
            <w:r>
              <w:t>1</w:t>
            </w:r>
            <w:r w:rsidR="00A716AA">
              <w:t>8</w:t>
            </w:r>
          </w:p>
        </w:tc>
      </w:tr>
      <w:tr w:rsidR="00827C90" w14:paraId="3A99CDF9" w14:textId="77777777">
        <w:tc>
          <w:tcPr>
            <w:tcW w:w="0" w:type="auto"/>
          </w:tcPr>
          <w:p w14:paraId="15AD4D9E" w14:textId="77777777" w:rsidR="00827C90" w:rsidRDefault="00163D07">
            <w:r>
              <w:t>Recruitment</w:t>
            </w:r>
          </w:p>
        </w:tc>
        <w:tc>
          <w:tcPr>
            <w:tcW w:w="0" w:type="auto"/>
          </w:tcPr>
          <w:p w14:paraId="34875455" w14:textId="77777777" w:rsidR="00827C90" w:rsidRDefault="00163D07">
            <w:hyperlink r:id="rId29" w:anchor="15">
              <w:r>
                <w:rPr>
                  <w:rStyle w:val="Hyperlink"/>
                </w:rPr>
                <w:t>#15</w:t>
              </w:r>
            </w:hyperlink>
          </w:p>
        </w:tc>
        <w:tc>
          <w:tcPr>
            <w:tcW w:w="0" w:type="auto"/>
          </w:tcPr>
          <w:p w14:paraId="46BB019E" w14:textId="77777777" w:rsidR="00827C90" w:rsidRDefault="00163D07">
            <w:r>
              <w:t>Strategies for achieving adequate participant enrolment to reach target sample size</w:t>
            </w:r>
          </w:p>
        </w:tc>
        <w:tc>
          <w:tcPr>
            <w:tcW w:w="0" w:type="auto"/>
          </w:tcPr>
          <w:p w14:paraId="0F39E1D8" w14:textId="151E3057" w:rsidR="00827C90" w:rsidRDefault="0062348D">
            <w:r>
              <w:t>7-8</w:t>
            </w:r>
          </w:p>
        </w:tc>
      </w:tr>
      <w:tr w:rsidR="00827C90" w14:paraId="7F07BD21" w14:textId="77777777">
        <w:tc>
          <w:tcPr>
            <w:tcW w:w="0" w:type="auto"/>
          </w:tcPr>
          <w:p w14:paraId="397F8D45" w14:textId="77777777" w:rsidR="00827C90" w:rsidRDefault="00163D07">
            <w:r>
              <w:rPr>
                <w:b/>
              </w:rPr>
              <w:lastRenderedPageBreak/>
              <w:t>Methods: Assignment of interventions (for controlled trials)</w:t>
            </w:r>
          </w:p>
        </w:tc>
        <w:tc>
          <w:tcPr>
            <w:tcW w:w="0" w:type="auto"/>
          </w:tcPr>
          <w:p w14:paraId="6D5B524D" w14:textId="77777777" w:rsidR="00827C90" w:rsidRDefault="00827C90"/>
        </w:tc>
        <w:tc>
          <w:tcPr>
            <w:tcW w:w="0" w:type="auto"/>
          </w:tcPr>
          <w:p w14:paraId="637143B0" w14:textId="77777777" w:rsidR="00827C90" w:rsidRDefault="00827C90"/>
        </w:tc>
        <w:tc>
          <w:tcPr>
            <w:tcW w:w="0" w:type="auto"/>
          </w:tcPr>
          <w:p w14:paraId="0B3EB08D" w14:textId="77777777" w:rsidR="00827C90" w:rsidRDefault="00827C90"/>
        </w:tc>
      </w:tr>
      <w:tr w:rsidR="00827C90" w14:paraId="439E6D5F" w14:textId="77777777">
        <w:tc>
          <w:tcPr>
            <w:tcW w:w="0" w:type="auto"/>
          </w:tcPr>
          <w:p w14:paraId="66EF85C2" w14:textId="77777777" w:rsidR="00827C90" w:rsidRDefault="00163D07">
            <w:r>
              <w:t>Allocation: sequence generation</w:t>
            </w:r>
          </w:p>
        </w:tc>
        <w:tc>
          <w:tcPr>
            <w:tcW w:w="0" w:type="auto"/>
          </w:tcPr>
          <w:p w14:paraId="0DEB5D8A" w14:textId="77777777" w:rsidR="00827C90" w:rsidRDefault="00163D07">
            <w:hyperlink r:id="rId30" w:anchor="16a">
              <w:r>
                <w:rPr>
                  <w:rStyle w:val="Hyperlink"/>
                </w:rPr>
                <w:t>#16a</w:t>
              </w:r>
            </w:hyperlink>
          </w:p>
        </w:tc>
        <w:tc>
          <w:tcPr>
            <w:tcW w:w="0" w:type="auto"/>
          </w:tcPr>
          <w:p w14:paraId="1970267D" w14:textId="77777777" w:rsidR="00827C90" w:rsidRDefault="00163D07">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E815B74" w14:textId="5363C2F0" w:rsidR="00827C90" w:rsidRDefault="006B7701">
            <w:r>
              <w:t>1</w:t>
            </w:r>
            <w:r w:rsidR="007F6693">
              <w:t>0</w:t>
            </w:r>
          </w:p>
        </w:tc>
      </w:tr>
      <w:tr w:rsidR="00827C90" w14:paraId="442D582C" w14:textId="77777777">
        <w:tc>
          <w:tcPr>
            <w:tcW w:w="0" w:type="auto"/>
          </w:tcPr>
          <w:p w14:paraId="2FD6B5A5" w14:textId="77777777" w:rsidR="00827C90" w:rsidRDefault="00163D07">
            <w:r>
              <w:t>Allocation concealment mechanism</w:t>
            </w:r>
          </w:p>
        </w:tc>
        <w:tc>
          <w:tcPr>
            <w:tcW w:w="0" w:type="auto"/>
          </w:tcPr>
          <w:p w14:paraId="5B035681" w14:textId="77777777" w:rsidR="00827C90" w:rsidRDefault="00163D07">
            <w:hyperlink r:id="rId31" w:anchor="16b">
              <w:r>
                <w:rPr>
                  <w:rStyle w:val="Hyperlink"/>
                </w:rPr>
                <w:t>#16b</w:t>
              </w:r>
            </w:hyperlink>
          </w:p>
        </w:tc>
        <w:tc>
          <w:tcPr>
            <w:tcW w:w="0" w:type="auto"/>
          </w:tcPr>
          <w:p w14:paraId="2A1A6B5B" w14:textId="77777777" w:rsidR="00827C90" w:rsidRDefault="00163D07">
            <w:r>
              <w:t>Mechanism of implementing the allocation sequence (eg, central telephone; sequentially numbered, opaque, sealed envelopes), describing any steps to conceal the sequence until interventions are assigned</w:t>
            </w:r>
          </w:p>
        </w:tc>
        <w:tc>
          <w:tcPr>
            <w:tcW w:w="0" w:type="auto"/>
          </w:tcPr>
          <w:p w14:paraId="52954964" w14:textId="15C2C525" w:rsidR="00827C90" w:rsidRDefault="00597215">
            <w:r>
              <w:t>1</w:t>
            </w:r>
            <w:r w:rsidR="00C35D96">
              <w:t>0</w:t>
            </w:r>
          </w:p>
        </w:tc>
      </w:tr>
      <w:tr w:rsidR="00827C90" w14:paraId="5C8C7B8E" w14:textId="77777777">
        <w:tc>
          <w:tcPr>
            <w:tcW w:w="0" w:type="auto"/>
          </w:tcPr>
          <w:p w14:paraId="1A9C5778" w14:textId="77777777" w:rsidR="00827C90" w:rsidRDefault="00163D07">
            <w:r>
              <w:t>Allocation: implementation</w:t>
            </w:r>
          </w:p>
        </w:tc>
        <w:tc>
          <w:tcPr>
            <w:tcW w:w="0" w:type="auto"/>
          </w:tcPr>
          <w:p w14:paraId="7AD45501" w14:textId="77777777" w:rsidR="00827C90" w:rsidRDefault="00163D07">
            <w:hyperlink r:id="rId32" w:anchor="16c">
              <w:r>
                <w:rPr>
                  <w:rStyle w:val="Hyperlink"/>
                </w:rPr>
                <w:t>#16c</w:t>
              </w:r>
            </w:hyperlink>
          </w:p>
        </w:tc>
        <w:tc>
          <w:tcPr>
            <w:tcW w:w="0" w:type="auto"/>
          </w:tcPr>
          <w:p w14:paraId="3ECE1354" w14:textId="77777777" w:rsidR="00827C90" w:rsidRDefault="00163D07">
            <w:r>
              <w:t>Who will generate the allocation sequence, who will enrol participants, and who will assign participants to interventions</w:t>
            </w:r>
          </w:p>
        </w:tc>
        <w:tc>
          <w:tcPr>
            <w:tcW w:w="0" w:type="auto"/>
          </w:tcPr>
          <w:p w14:paraId="02C8630C" w14:textId="0578C3FC" w:rsidR="00827C90" w:rsidRDefault="00597215">
            <w:r>
              <w:t>1</w:t>
            </w:r>
            <w:r w:rsidR="00C35D96">
              <w:t>0</w:t>
            </w:r>
          </w:p>
        </w:tc>
      </w:tr>
      <w:tr w:rsidR="00827C90" w14:paraId="13CDC67B" w14:textId="77777777">
        <w:tc>
          <w:tcPr>
            <w:tcW w:w="0" w:type="auto"/>
          </w:tcPr>
          <w:p w14:paraId="146CD946" w14:textId="77777777" w:rsidR="00827C90" w:rsidRDefault="00163D07">
            <w:r>
              <w:t>Blinding (masking)</w:t>
            </w:r>
          </w:p>
        </w:tc>
        <w:tc>
          <w:tcPr>
            <w:tcW w:w="0" w:type="auto"/>
          </w:tcPr>
          <w:p w14:paraId="2ED7FF03" w14:textId="77777777" w:rsidR="00827C90" w:rsidRDefault="00163D07">
            <w:hyperlink r:id="rId33" w:anchor="17a">
              <w:r>
                <w:rPr>
                  <w:rStyle w:val="Hyperlink"/>
                </w:rPr>
                <w:t>#17a</w:t>
              </w:r>
            </w:hyperlink>
          </w:p>
        </w:tc>
        <w:tc>
          <w:tcPr>
            <w:tcW w:w="0" w:type="auto"/>
          </w:tcPr>
          <w:p w14:paraId="2F5EF2DA" w14:textId="77777777" w:rsidR="00827C90" w:rsidRDefault="00163D07">
            <w:r>
              <w:t>Who will be blinded after assignment to interventions (eg, trial participants, care providers, outcome assessors, data analysts), and how</w:t>
            </w:r>
          </w:p>
        </w:tc>
        <w:tc>
          <w:tcPr>
            <w:tcW w:w="0" w:type="auto"/>
          </w:tcPr>
          <w:p w14:paraId="68976A16" w14:textId="69DDD8F9" w:rsidR="00827C90" w:rsidRDefault="00610BB0">
            <w:r>
              <w:t>1</w:t>
            </w:r>
            <w:r w:rsidR="00C35D96">
              <w:t>0</w:t>
            </w:r>
          </w:p>
        </w:tc>
      </w:tr>
      <w:tr w:rsidR="00827C90" w14:paraId="0D27A5EF" w14:textId="77777777">
        <w:tc>
          <w:tcPr>
            <w:tcW w:w="0" w:type="auto"/>
          </w:tcPr>
          <w:p w14:paraId="58441328" w14:textId="77777777" w:rsidR="00827C90" w:rsidRDefault="00163D07">
            <w:r>
              <w:t>Blinding (masking): emergency unblinding</w:t>
            </w:r>
          </w:p>
        </w:tc>
        <w:tc>
          <w:tcPr>
            <w:tcW w:w="0" w:type="auto"/>
          </w:tcPr>
          <w:p w14:paraId="469FC165" w14:textId="77777777" w:rsidR="00827C90" w:rsidRDefault="00163D07">
            <w:hyperlink r:id="rId34" w:anchor="17b">
              <w:r>
                <w:rPr>
                  <w:rStyle w:val="Hyperlink"/>
                </w:rPr>
                <w:t>#17b</w:t>
              </w:r>
            </w:hyperlink>
          </w:p>
        </w:tc>
        <w:tc>
          <w:tcPr>
            <w:tcW w:w="0" w:type="auto"/>
          </w:tcPr>
          <w:p w14:paraId="79CB0DB0" w14:textId="77777777" w:rsidR="00827C90" w:rsidRDefault="00163D07">
            <w:bookmarkStart w:id="3" w:name="_Hlk173159318"/>
            <w:r>
              <w:t>If blinded, circumstances under which unblinding is permissible, and procedure for revealing a participant’s allocated intervention during the trial</w:t>
            </w:r>
            <w:bookmarkEnd w:id="3"/>
          </w:p>
        </w:tc>
        <w:tc>
          <w:tcPr>
            <w:tcW w:w="0" w:type="auto"/>
          </w:tcPr>
          <w:p w14:paraId="7DD91C82" w14:textId="13EACC20" w:rsidR="00827C90" w:rsidRDefault="00D13172">
            <w:r>
              <w:t>N/A</w:t>
            </w:r>
          </w:p>
        </w:tc>
      </w:tr>
      <w:tr w:rsidR="00827C90" w14:paraId="436E5B15" w14:textId="77777777">
        <w:tc>
          <w:tcPr>
            <w:tcW w:w="0" w:type="auto"/>
          </w:tcPr>
          <w:p w14:paraId="45157B4B" w14:textId="77777777" w:rsidR="00827C90" w:rsidRDefault="00163D07">
            <w:r>
              <w:rPr>
                <w:b/>
              </w:rPr>
              <w:t>Methods: Data collection, management, and analysis</w:t>
            </w:r>
          </w:p>
        </w:tc>
        <w:tc>
          <w:tcPr>
            <w:tcW w:w="0" w:type="auto"/>
          </w:tcPr>
          <w:p w14:paraId="6427D24C" w14:textId="77777777" w:rsidR="00827C90" w:rsidRDefault="00827C90"/>
        </w:tc>
        <w:tc>
          <w:tcPr>
            <w:tcW w:w="0" w:type="auto"/>
          </w:tcPr>
          <w:p w14:paraId="66BB9695" w14:textId="77777777" w:rsidR="00827C90" w:rsidRDefault="00827C90"/>
        </w:tc>
        <w:tc>
          <w:tcPr>
            <w:tcW w:w="0" w:type="auto"/>
          </w:tcPr>
          <w:p w14:paraId="458CBE53" w14:textId="77777777" w:rsidR="00827C90" w:rsidRDefault="00827C90"/>
        </w:tc>
      </w:tr>
      <w:tr w:rsidR="00827C90" w14:paraId="7343A332" w14:textId="77777777">
        <w:tc>
          <w:tcPr>
            <w:tcW w:w="0" w:type="auto"/>
          </w:tcPr>
          <w:p w14:paraId="7BA901CD" w14:textId="77777777" w:rsidR="00827C90" w:rsidRDefault="00163D07">
            <w:r>
              <w:t>Data collection plan</w:t>
            </w:r>
          </w:p>
        </w:tc>
        <w:tc>
          <w:tcPr>
            <w:tcW w:w="0" w:type="auto"/>
          </w:tcPr>
          <w:p w14:paraId="1DB71920" w14:textId="77777777" w:rsidR="00827C90" w:rsidRDefault="00163D07">
            <w:hyperlink r:id="rId35" w:anchor="18a">
              <w:r>
                <w:rPr>
                  <w:rStyle w:val="Hyperlink"/>
                </w:rPr>
                <w:t>#18a</w:t>
              </w:r>
            </w:hyperlink>
          </w:p>
        </w:tc>
        <w:tc>
          <w:tcPr>
            <w:tcW w:w="0" w:type="auto"/>
          </w:tcPr>
          <w:p w14:paraId="144B99A6" w14:textId="77777777" w:rsidR="00827C90" w:rsidRDefault="00163D07">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w:t>
            </w:r>
            <w:r>
              <w:lastRenderedPageBreak/>
              <w:t>protocol</w:t>
            </w:r>
          </w:p>
        </w:tc>
        <w:tc>
          <w:tcPr>
            <w:tcW w:w="0" w:type="auto"/>
          </w:tcPr>
          <w:p w14:paraId="3352318C" w14:textId="4F967574" w:rsidR="00827C90" w:rsidRDefault="00174C1C">
            <w:r>
              <w:lastRenderedPageBreak/>
              <w:t>1</w:t>
            </w:r>
            <w:r w:rsidR="004F367B">
              <w:t>5</w:t>
            </w:r>
          </w:p>
        </w:tc>
      </w:tr>
      <w:tr w:rsidR="00827C90" w14:paraId="46F7F641" w14:textId="77777777">
        <w:tc>
          <w:tcPr>
            <w:tcW w:w="0" w:type="auto"/>
          </w:tcPr>
          <w:p w14:paraId="04D89F1E" w14:textId="77777777" w:rsidR="00827C90" w:rsidRDefault="00163D07">
            <w:r>
              <w:t>Data collection plan: retention</w:t>
            </w:r>
          </w:p>
        </w:tc>
        <w:tc>
          <w:tcPr>
            <w:tcW w:w="0" w:type="auto"/>
          </w:tcPr>
          <w:p w14:paraId="055CEF62" w14:textId="77777777" w:rsidR="00827C90" w:rsidRDefault="00163D07">
            <w:hyperlink r:id="rId36" w:anchor="18b">
              <w:r>
                <w:rPr>
                  <w:rStyle w:val="Hyperlink"/>
                </w:rPr>
                <w:t>#18b</w:t>
              </w:r>
            </w:hyperlink>
          </w:p>
        </w:tc>
        <w:tc>
          <w:tcPr>
            <w:tcW w:w="0" w:type="auto"/>
          </w:tcPr>
          <w:p w14:paraId="59583FE4" w14:textId="77777777" w:rsidR="00827C90" w:rsidRDefault="00163D07">
            <w:r>
              <w:t>Plans to promote participant retention and complete follow-up, including list of any outcome data to be collected for participants who discontinue or deviate from intervention protocols</w:t>
            </w:r>
          </w:p>
        </w:tc>
        <w:tc>
          <w:tcPr>
            <w:tcW w:w="0" w:type="auto"/>
          </w:tcPr>
          <w:p w14:paraId="2997FDFF" w14:textId="39C3190E" w:rsidR="00827C90" w:rsidRDefault="00D85203">
            <w:r>
              <w:t>1</w:t>
            </w:r>
            <w:r w:rsidR="000B7F26">
              <w:t>5</w:t>
            </w:r>
          </w:p>
        </w:tc>
      </w:tr>
      <w:tr w:rsidR="00827C90" w14:paraId="0DE245FA" w14:textId="77777777">
        <w:tc>
          <w:tcPr>
            <w:tcW w:w="0" w:type="auto"/>
          </w:tcPr>
          <w:p w14:paraId="31AEF48E" w14:textId="77777777" w:rsidR="00827C90" w:rsidRDefault="00163D07">
            <w:r>
              <w:t>Data management</w:t>
            </w:r>
          </w:p>
        </w:tc>
        <w:tc>
          <w:tcPr>
            <w:tcW w:w="0" w:type="auto"/>
          </w:tcPr>
          <w:p w14:paraId="1FE8B65E" w14:textId="77777777" w:rsidR="00827C90" w:rsidRDefault="00163D07">
            <w:hyperlink r:id="rId37" w:anchor="19">
              <w:r>
                <w:rPr>
                  <w:rStyle w:val="Hyperlink"/>
                </w:rPr>
                <w:t>#19</w:t>
              </w:r>
            </w:hyperlink>
          </w:p>
        </w:tc>
        <w:tc>
          <w:tcPr>
            <w:tcW w:w="0" w:type="auto"/>
          </w:tcPr>
          <w:p w14:paraId="3DA8F244" w14:textId="77777777" w:rsidR="00827C90" w:rsidRDefault="00163D07">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1562E46F" w14:textId="2E8D6A8B" w:rsidR="00827C90" w:rsidRDefault="00D85203">
            <w:r>
              <w:t>1</w:t>
            </w:r>
            <w:r w:rsidR="000B7F26">
              <w:t>5</w:t>
            </w:r>
          </w:p>
        </w:tc>
      </w:tr>
      <w:tr w:rsidR="00827C90" w14:paraId="1AF7789D" w14:textId="77777777">
        <w:tc>
          <w:tcPr>
            <w:tcW w:w="0" w:type="auto"/>
          </w:tcPr>
          <w:p w14:paraId="3CA33E85" w14:textId="77777777" w:rsidR="00827C90" w:rsidRDefault="00163D07">
            <w:r>
              <w:t>Statistics: outcomes</w:t>
            </w:r>
          </w:p>
        </w:tc>
        <w:tc>
          <w:tcPr>
            <w:tcW w:w="0" w:type="auto"/>
          </w:tcPr>
          <w:p w14:paraId="5DA23EB8" w14:textId="77777777" w:rsidR="00827C90" w:rsidRDefault="00163D07">
            <w:hyperlink r:id="rId38" w:anchor="20a">
              <w:r>
                <w:rPr>
                  <w:rStyle w:val="Hyperlink"/>
                </w:rPr>
                <w:t>#20a</w:t>
              </w:r>
            </w:hyperlink>
          </w:p>
        </w:tc>
        <w:tc>
          <w:tcPr>
            <w:tcW w:w="0" w:type="auto"/>
          </w:tcPr>
          <w:p w14:paraId="344D00D8" w14:textId="77777777" w:rsidR="00827C90" w:rsidRDefault="00163D07">
            <w:r>
              <w:t>Statistical methods for analysing primary and secondary outcomes. Reference to where other details of the statistical analysis plan can be found, if not in the protocol</w:t>
            </w:r>
          </w:p>
        </w:tc>
        <w:tc>
          <w:tcPr>
            <w:tcW w:w="0" w:type="auto"/>
          </w:tcPr>
          <w:p w14:paraId="09263CCF" w14:textId="4936AF36" w:rsidR="00827C90" w:rsidRDefault="00D85203">
            <w:r>
              <w:t>1</w:t>
            </w:r>
            <w:r w:rsidR="00643B9C">
              <w:t>5</w:t>
            </w:r>
            <w:r>
              <w:t>-1</w:t>
            </w:r>
            <w:r w:rsidR="00643B9C">
              <w:t>7</w:t>
            </w:r>
          </w:p>
        </w:tc>
      </w:tr>
      <w:tr w:rsidR="00827C90" w14:paraId="2C36C13B" w14:textId="77777777">
        <w:tc>
          <w:tcPr>
            <w:tcW w:w="0" w:type="auto"/>
          </w:tcPr>
          <w:p w14:paraId="22DAE758" w14:textId="77777777" w:rsidR="00827C90" w:rsidRDefault="00163D07">
            <w:r>
              <w:t>Statistics: additional analyses</w:t>
            </w:r>
          </w:p>
        </w:tc>
        <w:tc>
          <w:tcPr>
            <w:tcW w:w="0" w:type="auto"/>
          </w:tcPr>
          <w:p w14:paraId="42E9D94F" w14:textId="77777777" w:rsidR="00827C90" w:rsidRDefault="00163D07">
            <w:hyperlink r:id="rId39" w:anchor="20b">
              <w:r>
                <w:rPr>
                  <w:rStyle w:val="Hyperlink"/>
                </w:rPr>
                <w:t>#20b</w:t>
              </w:r>
            </w:hyperlink>
          </w:p>
        </w:tc>
        <w:tc>
          <w:tcPr>
            <w:tcW w:w="0" w:type="auto"/>
          </w:tcPr>
          <w:p w14:paraId="20428A56" w14:textId="77777777" w:rsidR="00827C90" w:rsidRDefault="00163D07">
            <w:r>
              <w:t>Methods for any additional analyses (eg, subgroup and adjusted analyses)</w:t>
            </w:r>
          </w:p>
        </w:tc>
        <w:tc>
          <w:tcPr>
            <w:tcW w:w="0" w:type="auto"/>
          </w:tcPr>
          <w:p w14:paraId="33C1C887" w14:textId="1624F69B" w:rsidR="00827C90" w:rsidRDefault="00D85203">
            <w:r>
              <w:t>1</w:t>
            </w:r>
            <w:r w:rsidR="00643B9C">
              <w:t>5</w:t>
            </w:r>
            <w:r>
              <w:t>-1</w:t>
            </w:r>
            <w:r w:rsidR="00643B9C">
              <w:t>7</w:t>
            </w:r>
          </w:p>
        </w:tc>
      </w:tr>
      <w:tr w:rsidR="00827C90" w14:paraId="2985F2E2" w14:textId="77777777">
        <w:tc>
          <w:tcPr>
            <w:tcW w:w="0" w:type="auto"/>
          </w:tcPr>
          <w:p w14:paraId="4B9FB446" w14:textId="77777777" w:rsidR="00827C90" w:rsidRDefault="00163D07">
            <w:r>
              <w:t>Statistics: analysis population and missing data</w:t>
            </w:r>
          </w:p>
        </w:tc>
        <w:tc>
          <w:tcPr>
            <w:tcW w:w="0" w:type="auto"/>
          </w:tcPr>
          <w:p w14:paraId="48D3B1FA" w14:textId="77777777" w:rsidR="00827C90" w:rsidRDefault="00163D07">
            <w:hyperlink r:id="rId40" w:anchor="20c">
              <w:r>
                <w:rPr>
                  <w:rStyle w:val="Hyperlink"/>
                </w:rPr>
                <w:t>#20c</w:t>
              </w:r>
            </w:hyperlink>
          </w:p>
        </w:tc>
        <w:tc>
          <w:tcPr>
            <w:tcW w:w="0" w:type="auto"/>
          </w:tcPr>
          <w:p w14:paraId="7C5FA7C5" w14:textId="77777777" w:rsidR="00827C90" w:rsidRDefault="00163D07">
            <w:r>
              <w:t>Definition of analysis population relating to protocol non-adherence (eg, as randomised analysis), and any statistical methods to handle missing data (eg, multiple imputation)</w:t>
            </w:r>
          </w:p>
        </w:tc>
        <w:tc>
          <w:tcPr>
            <w:tcW w:w="0" w:type="auto"/>
          </w:tcPr>
          <w:p w14:paraId="7CB43C9B" w14:textId="1119B5B3" w:rsidR="00827C90" w:rsidRDefault="00D85203">
            <w:r>
              <w:t>1</w:t>
            </w:r>
            <w:r w:rsidR="00643B9C">
              <w:t>5</w:t>
            </w:r>
            <w:r>
              <w:t>-1</w:t>
            </w:r>
            <w:r w:rsidR="00643B9C">
              <w:t>7</w:t>
            </w:r>
          </w:p>
        </w:tc>
      </w:tr>
      <w:tr w:rsidR="00827C90" w14:paraId="593D6E1C" w14:textId="77777777">
        <w:tc>
          <w:tcPr>
            <w:tcW w:w="0" w:type="auto"/>
          </w:tcPr>
          <w:p w14:paraId="12C38339" w14:textId="77777777" w:rsidR="00827C90" w:rsidRDefault="00163D07">
            <w:r>
              <w:rPr>
                <w:b/>
              </w:rPr>
              <w:t>Methods: Monitoring</w:t>
            </w:r>
          </w:p>
        </w:tc>
        <w:tc>
          <w:tcPr>
            <w:tcW w:w="0" w:type="auto"/>
          </w:tcPr>
          <w:p w14:paraId="718DE13E" w14:textId="77777777" w:rsidR="00827C90" w:rsidRDefault="00827C90"/>
        </w:tc>
        <w:tc>
          <w:tcPr>
            <w:tcW w:w="0" w:type="auto"/>
          </w:tcPr>
          <w:p w14:paraId="6B0708EC" w14:textId="77777777" w:rsidR="00827C90" w:rsidRDefault="00827C90"/>
        </w:tc>
        <w:tc>
          <w:tcPr>
            <w:tcW w:w="0" w:type="auto"/>
          </w:tcPr>
          <w:p w14:paraId="07EE3A40" w14:textId="77777777" w:rsidR="00827C90" w:rsidRDefault="00827C90"/>
        </w:tc>
      </w:tr>
      <w:tr w:rsidR="00827C90" w14:paraId="685C077E" w14:textId="77777777">
        <w:tc>
          <w:tcPr>
            <w:tcW w:w="0" w:type="auto"/>
          </w:tcPr>
          <w:p w14:paraId="24B5FF3E" w14:textId="77777777" w:rsidR="00827C90" w:rsidRDefault="00163D07">
            <w:r>
              <w:t>Data monitoring: formal committee</w:t>
            </w:r>
          </w:p>
        </w:tc>
        <w:tc>
          <w:tcPr>
            <w:tcW w:w="0" w:type="auto"/>
          </w:tcPr>
          <w:p w14:paraId="750DA38B" w14:textId="77777777" w:rsidR="00827C90" w:rsidRDefault="00163D07">
            <w:hyperlink r:id="rId41" w:anchor="21a">
              <w:r>
                <w:rPr>
                  <w:rStyle w:val="Hyperlink"/>
                </w:rPr>
                <w:t>#21a</w:t>
              </w:r>
            </w:hyperlink>
          </w:p>
        </w:tc>
        <w:tc>
          <w:tcPr>
            <w:tcW w:w="0" w:type="auto"/>
          </w:tcPr>
          <w:p w14:paraId="27480A47" w14:textId="77777777" w:rsidR="00827C90" w:rsidRDefault="00163D07">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11BF0629" w14:textId="6F3C386F" w:rsidR="00827C90" w:rsidRDefault="00942182">
            <w:r>
              <w:t>19</w:t>
            </w:r>
          </w:p>
        </w:tc>
      </w:tr>
      <w:tr w:rsidR="00827C90" w14:paraId="40CB8A8D" w14:textId="77777777">
        <w:tc>
          <w:tcPr>
            <w:tcW w:w="0" w:type="auto"/>
          </w:tcPr>
          <w:p w14:paraId="2D985A3F" w14:textId="77777777" w:rsidR="00827C90" w:rsidRDefault="00163D07">
            <w:r>
              <w:t>Data monitoring: interim analysis</w:t>
            </w:r>
          </w:p>
        </w:tc>
        <w:tc>
          <w:tcPr>
            <w:tcW w:w="0" w:type="auto"/>
          </w:tcPr>
          <w:p w14:paraId="48CAE4D3" w14:textId="77777777" w:rsidR="00827C90" w:rsidRDefault="00163D07">
            <w:hyperlink r:id="rId42" w:anchor="21b">
              <w:r>
                <w:rPr>
                  <w:rStyle w:val="Hyperlink"/>
                </w:rPr>
                <w:t>#21b</w:t>
              </w:r>
            </w:hyperlink>
          </w:p>
        </w:tc>
        <w:tc>
          <w:tcPr>
            <w:tcW w:w="0" w:type="auto"/>
          </w:tcPr>
          <w:p w14:paraId="2AB94680" w14:textId="77777777" w:rsidR="00827C90" w:rsidRDefault="00163D07">
            <w:r>
              <w:t>Description of any interim analyses and stopping guidelines, including who will have access to these interim results and make the final decision to terminate the trial</w:t>
            </w:r>
          </w:p>
        </w:tc>
        <w:tc>
          <w:tcPr>
            <w:tcW w:w="0" w:type="auto"/>
          </w:tcPr>
          <w:p w14:paraId="20D259CB" w14:textId="4B5074FD" w:rsidR="00827C90" w:rsidRDefault="00B7784E">
            <w:r>
              <w:t>1</w:t>
            </w:r>
            <w:r w:rsidR="00B85011">
              <w:t>7</w:t>
            </w:r>
          </w:p>
        </w:tc>
      </w:tr>
      <w:tr w:rsidR="00827C90" w14:paraId="01D84BE6" w14:textId="77777777">
        <w:tc>
          <w:tcPr>
            <w:tcW w:w="0" w:type="auto"/>
          </w:tcPr>
          <w:p w14:paraId="5B8F19D7" w14:textId="77777777" w:rsidR="00827C90" w:rsidRDefault="00163D07">
            <w:r>
              <w:t>Harms</w:t>
            </w:r>
          </w:p>
        </w:tc>
        <w:tc>
          <w:tcPr>
            <w:tcW w:w="0" w:type="auto"/>
          </w:tcPr>
          <w:p w14:paraId="1BDF260C" w14:textId="77777777" w:rsidR="00827C90" w:rsidRDefault="00163D07">
            <w:hyperlink r:id="rId43" w:anchor="22">
              <w:r>
                <w:rPr>
                  <w:rStyle w:val="Hyperlink"/>
                </w:rPr>
                <w:t>#22</w:t>
              </w:r>
            </w:hyperlink>
          </w:p>
        </w:tc>
        <w:tc>
          <w:tcPr>
            <w:tcW w:w="0" w:type="auto"/>
          </w:tcPr>
          <w:p w14:paraId="5AC36523" w14:textId="77777777" w:rsidR="00827C90" w:rsidRDefault="00163D07">
            <w:r>
              <w:t>Plans for collecting, assessing, reporting, and managing solicited and spontaneously reported adverse events and other unintended effects of trial interventions or trial conduct</w:t>
            </w:r>
          </w:p>
        </w:tc>
        <w:tc>
          <w:tcPr>
            <w:tcW w:w="0" w:type="auto"/>
          </w:tcPr>
          <w:p w14:paraId="150BD432" w14:textId="1FA4E520" w:rsidR="00827C90" w:rsidRDefault="00F23DCA">
            <w:r>
              <w:t>14</w:t>
            </w:r>
          </w:p>
        </w:tc>
      </w:tr>
      <w:tr w:rsidR="00827C90" w14:paraId="3076A97C" w14:textId="77777777">
        <w:tc>
          <w:tcPr>
            <w:tcW w:w="0" w:type="auto"/>
          </w:tcPr>
          <w:p w14:paraId="61E45FD7" w14:textId="77777777" w:rsidR="00827C90" w:rsidRDefault="00163D07">
            <w:r>
              <w:t>Auditing</w:t>
            </w:r>
          </w:p>
        </w:tc>
        <w:tc>
          <w:tcPr>
            <w:tcW w:w="0" w:type="auto"/>
          </w:tcPr>
          <w:p w14:paraId="113D982C" w14:textId="77777777" w:rsidR="00827C90" w:rsidRDefault="00163D07">
            <w:hyperlink r:id="rId44" w:anchor="23">
              <w:r>
                <w:rPr>
                  <w:rStyle w:val="Hyperlink"/>
                </w:rPr>
                <w:t>#23</w:t>
              </w:r>
            </w:hyperlink>
          </w:p>
        </w:tc>
        <w:tc>
          <w:tcPr>
            <w:tcW w:w="0" w:type="auto"/>
          </w:tcPr>
          <w:p w14:paraId="03038B08" w14:textId="77777777" w:rsidR="00827C90" w:rsidRDefault="00163D07">
            <w:r>
              <w:t xml:space="preserve">Frequency and procedures for auditing trial conduct, if </w:t>
            </w:r>
            <w:r>
              <w:lastRenderedPageBreak/>
              <w:t>any, and whether the process will be independent from investigators and the sponsor</w:t>
            </w:r>
          </w:p>
        </w:tc>
        <w:tc>
          <w:tcPr>
            <w:tcW w:w="0" w:type="auto"/>
          </w:tcPr>
          <w:p w14:paraId="39F96A7A" w14:textId="689D0353" w:rsidR="00827C90" w:rsidRDefault="003D3237">
            <w:r>
              <w:lastRenderedPageBreak/>
              <w:t>15</w:t>
            </w:r>
          </w:p>
        </w:tc>
      </w:tr>
      <w:tr w:rsidR="00827C90" w14:paraId="5FDCDF99" w14:textId="77777777">
        <w:tc>
          <w:tcPr>
            <w:tcW w:w="0" w:type="auto"/>
          </w:tcPr>
          <w:p w14:paraId="5350B863" w14:textId="77777777" w:rsidR="00827C90" w:rsidRDefault="00163D07">
            <w:r>
              <w:rPr>
                <w:b/>
              </w:rPr>
              <w:t>Ethics and dissemination</w:t>
            </w:r>
          </w:p>
        </w:tc>
        <w:tc>
          <w:tcPr>
            <w:tcW w:w="0" w:type="auto"/>
          </w:tcPr>
          <w:p w14:paraId="5ABE8C99" w14:textId="77777777" w:rsidR="00827C90" w:rsidRDefault="00827C90"/>
        </w:tc>
        <w:tc>
          <w:tcPr>
            <w:tcW w:w="0" w:type="auto"/>
          </w:tcPr>
          <w:p w14:paraId="5B24B33B" w14:textId="77777777" w:rsidR="00827C90" w:rsidRDefault="00827C90"/>
        </w:tc>
        <w:tc>
          <w:tcPr>
            <w:tcW w:w="0" w:type="auto"/>
          </w:tcPr>
          <w:p w14:paraId="29FCBC9F" w14:textId="77777777" w:rsidR="00827C90" w:rsidRDefault="00827C90"/>
        </w:tc>
      </w:tr>
      <w:tr w:rsidR="00827C90" w14:paraId="024B7B82" w14:textId="77777777">
        <w:tc>
          <w:tcPr>
            <w:tcW w:w="0" w:type="auto"/>
          </w:tcPr>
          <w:p w14:paraId="377AE77E" w14:textId="77777777" w:rsidR="00827C90" w:rsidRDefault="00163D07">
            <w:r>
              <w:t>Research ethics approval</w:t>
            </w:r>
          </w:p>
        </w:tc>
        <w:tc>
          <w:tcPr>
            <w:tcW w:w="0" w:type="auto"/>
          </w:tcPr>
          <w:p w14:paraId="010FB0BB" w14:textId="77777777" w:rsidR="00827C90" w:rsidRDefault="00163D07">
            <w:hyperlink r:id="rId45" w:anchor="24">
              <w:r>
                <w:rPr>
                  <w:rStyle w:val="Hyperlink"/>
                </w:rPr>
                <w:t>#24</w:t>
              </w:r>
            </w:hyperlink>
          </w:p>
        </w:tc>
        <w:tc>
          <w:tcPr>
            <w:tcW w:w="0" w:type="auto"/>
          </w:tcPr>
          <w:p w14:paraId="51FBB53F" w14:textId="77777777" w:rsidR="00827C90" w:rsidRDefault="00163D07">
            <w:r>
              <w:t>Plans for seeking research ethics committee / institutional review board (REC / IRB) approval</w:t>
            </w:r>
          </w:p>
        </w:tc>
        <w:tc>
          <w:tcPr>
            <w:tcW w:w="0" w:type="auto"/>
          </w:tcPr>
          <w:p w14:paraId="40651E62" w14:textId="40473AA8" w:rsidR="00827C90" w:rsidRDefault="005B1C0F">
            <w:r>
              <w:t>18-19</w:t>
            </w:r>
          </w:p>
        </w:tc>
      </w:tr>
      <w:tr w:rsidR="00827C90" w14:paraId="19982CFE" w14:textId="77777777">
        <w:tc>
          <w:tcPr>
            <w:tcW w:w="0" w:type="auto"/>
          </w:tcPr>
          <w:p w14:paraId="24CDDEE7" w14:textId="77777777" w:rsidR="00827C90" w:rsidRDefault="00163D07">
            <w:r>
              <w:t>Protocol amendments</w:t>
            </w:r>
          </w:p>
        </w:tc>
        <w:tc>
          <w:tcPr>
            <w:tcW w:w="0" w:type="auto"/>
          </w:tcPr>
          <w:p w14:paraId="08ED1200" w14:textId="77777777" w:rsidR="00827C90" w:rsidRDefault="00163D07">
            <w:hyperlink r:id="rId46" w:anchor="25">
              <w:r>
                <w:rPr>
                  <w:rStyle w:val="Hyperlink"/>
                </w:rPr>
                <w:t>#25</w:t>
              </w:r>
            </w:hyperlink>
          </w:p>
        </w:tc>
        <w:tc>
          <w:tcPr>
            <w:tcW w:w="0" w:type="auto"/>
          </w:tcPr>
          <w:p w14:paraId="09D83876" w14:textId="77777777" w:rsidR="00827C90" w:rsidRDefault="00163D07">
            <w:r>
              <w:t>Plans for communicating important protocol modifications (eg, changes to eligibility criteria, outcomes, analyses) to relevant parties (eg, investigators, REC / IRBs, trial participants, trial registries, journals, regulators)</w:t>
            </w:r>
          </w:p>
        </w:tc>
        <w:tc>
          <w:tcPr>
            <w:tcW w:w="0" w:type="auto"/>
          </w:tcPr>
          <w:p w14:paraId="46FAABA8" w14:textId="7C4824DA" w:rsidR="00827C90" w:rsidRDefault="005B1C0F">
            <w:r>
              <w:t>18-19</w:t>
            </w:r>
          </w:p>
        </w:tc>
      </w:tr>
      <w:tr w:rsidR="00827C90" w14:paraId="058B9C92" w14:textId="77777777">
        <w:tc>
          <w:tcPr>
            <w:tcW w:w="0" w:type="auto"/>
          </w:tcPr>
          <w:p w14:paraId="7E02C165" w14:textId="77777777" w:rsidR="00827C90" w:rsidRDefault="00163D07">
            <w:r>
              <w:t>Consent or assent</w:t>
            </w:r>
          </w:p>
        </w:tc>
        <w:tc>
          <w:tcPr>
            <w:tcW w:w="0" w:type="auto"/>
          </w:tcPr>
          <w:p w14:paraId="4AC23794" w14:textId="77777777" w:rsidR="00827C90" w:rsidRDefault="00163D07">
            <w:hyperlink r:id="rId47" w:anchor="26a">
              <w:r>
                <w:rPr>
                  <w:rStyle w:val="Hyperlink"/>
                </w:rPr>
                <w:t>#26a</w:t>
              </w:r>
            </w:hyperlink>
          </w:p>
        </w:tc>
        <w:tc>
          <w:tcPr>
            <w:tcW w:w="0" w:type="auto"/>
          </w:tcPr>
          <w:p w14:paraId="17DAF439" w14:textId="77777777" w:rsidR="00827C90" w:rsidRDefault="00163D07">
            <w:r>
              <w:t>Who will obtain informed consent or assent from potential trial participants or authorised surrogates, and how (see Item 32)</w:t>
            </w:r>
          </w:p>
        </w:tc>
        <w:tc>
          <w:tcPr>
            <w:tcW w:w="0" w:type="auto"/>
          </w:tcPr>
          <w:p w14:paraId="45D7DED0" w14:textId="57E0898F" w:rsidR="00827C90" w:rsidRDefault="00C03DCA">
            <w:r>
              <w:t>7-</w:t>
            </w:r>
            <w:r w:rsidR="005D2FD1">
              <w:t>8</w:t>
            </w:r>
          </w:p>
        </w:tc>
      </w:tr>
      <w:tr w:rsidR="00827C90" w14:paraId="397387E3" w14:textId="77777777">
        <w:tc>
          <w:tcPr>
            <w:tcW w:w="0" w:type="auto"/>
          </w:tcPr>
          <w:p w14:paraId="580239B2" w14:textId="77777777" w:rsidR="00827C90" w:rsidRDefault="00163D07">
            <w:r>
              <w:t>Consent or assent: ancillary studies</w:t>
            </w:r>
          </w:p>
        </w:tc>
        <w:tc>
          <w:tcPr>
            <w:tcW w:w="0" w:type="auto"/>
          </w:tcPr>
          <w:p w14:paraId="686C4564" w14:textId="77777777" w:rsidR="00827C90" w:rsidRDefault="00163D07">
            <w:hyperlink r:id="rId48" w:anchor="26b">
              <w:r>
                <w:rPr>
                  <w:rStyle w:val="Hyperlink"/>
                </w:rPr>
                <w:t>#26b</w:t>
              </w:r>
            </w:hyperlink>
          </w:p>
        </w:tc>
        <w:tc>
          <w:tcPr>
            <w:tcW w:w="0" w:type="auto"/>
          </w:tcPr>
          <w:p w14:paraId="1CAF0477" w14:textId="77777777" w:rsidR="00827C90" w:rsidRDefault="00163D07">
            <w:r>
              <w:t>Additional consent provisions for collection and use of participant data and biological specimens in ancillary studies, if applicable</w:t>
            </w:r>
          </w:p>
        </w:tc>
        <w:tc>
          <w:tcPr>
            <w:tcW w:w="0" w:type="auto"/>
          </w:tcPr>
          <w:p w14:paraId="014B1BBB" w14:textId="79CE7E6E" w:rsidR="00827C90" w:rsidRDefault="006730A6">
            <w:r>
              <w:t>N/A</w:t>
            </w:r>
          </w:p>
        </w:tc>
      </w:tr>
      <w:tr w:rsidR="00827C90" w14:paraId="43AC74F7" w14:textId="77777777">
        <w:tc>
          <w:tcPr>
            <w:tcW w:w="0" w:type="auto"/>
          </w:tcPr>
          <w:p w14:paraId="2030D6BA" w14:textId="77777777" w:rsidR="00827C90" w:rsidRDefault="00163D07">
            <w:r>
              <w:t>Confidentiality</w:t>
            </w:r>
          </w:p>
        </w:tc>
        <w:tc>
          <w:tcPr>
            <w:tcW w:w="0" w:type="auto"/>
          </w:tcPr>
          <w:p w14:paraId="0CAA528C" w14:textId="77777777" w:rsidR="00827C90" w:rsidRDefault="00163D07">
            <w:hyperlink r:id="rId49" w:anchor="27">
              <w:r>
                <w:rPr>
                  <w:rStyle w:val="Hyperlink"/>
                </w:rPr>
                <w:t>#27</w:t>
              </w:r>
            </w:hyperlink>
          </w:p>
        </w:tc>
        <w:tc>
          <w:tcPr>
            <w:tcW w:w="0" w:type="auto"/>
          </w:tcPr>
          <w:p w14:paraId="7D2D8871" w14:textId="77777777" w:rsidR="00827C90" w:rsidRDefault="00163D07">
            <w:r>
              <w:t>How personal information about potential and enrolled participants will be collected, shared, and maintained in order to protect confidentiality before, during, and after the trial</w:t>
            </w:r>
          </w:p>
        </w:tc>
        <w:tc>
          <w:tcPr>
            <w:tcW w:w="0" w:type="auto"/>
          </w:tcPr>
          <w:p w14:paraId="56D8511C" w14:textId="3C42FFE1" w:rsidR="00827C90" w:rsidRDefault="00470679">
            <w:r>
              <w:t>7</w:t>
            </w:r>
            <w:r w:rsidR="001E1F3D">
              <w:t>-8</w:t>
            </w:r>
          </w:p>
        </w:tc>
      </w:tr>
      <w:tr w:rsidR="00827C90" w14:paraId="6A5E13D5" w14:textId="77777777">
        <w:tc>
          <w:tcPr>
            <w:tcW w:w="0" w:type="auto"/>
          </w:tcPr>
          <w:p w14:paraId="4A1000BF" w14:textId="77777777" w:rsidR="00827C90" w:rsidRDefault="00163D07">
            <w:r>
              <w:t>Declaration of interests</w:t>
            </w:r>
          </w:p>
        </w:tc>
        <w:tc>
          <w:tcPr>
            <w:tcW w:w="0" w:type="auto"/>
          </w:tcPr>
          <w:p w14:paraId="62F97122" w14:textId="77777777" w:rsidR="00827C90" w:rsidRDefault="00163D07">
            <w:hyperlink r:id="rId50" w:anchor="28">
              <w:r>
                <w:rPr>
                  <w:rStyle w:val="Hyperlink"/>
                </w:rPr>
                <w:t>#28</w:t>
              </w:r>
            </w:hyperlink>
          </w:p>
        </w:tc>
        <w:tc>
          <w:tcPr>
            <w:tcW w:w="0" w:type="auto"/>
          </w:tcPr>
          <w:p w14:paraId="167605B6" w14:textId="77777777" w:rsidR="00827C90" w:rsidRDefault="00163D07">
            <w:r>
              <w:t>Financial and other competing interests for principal investigators for the overall trial and each study site</w:t>
            </w:r>
          </w:p>
        </w:tc>
        <w:tc>
          <w:tcPr>
            <w:tcW w:w="0" w:type="auto"/>
          </w:tcPr>
          <w:p w14:paraId="48C5E139" w14:textId="377636B6" w:rsidR="00827C90" w:rsidRDefault="00F63F53">
            <w:r>
              <w:t>2</w:t>
            </w:r>
            <w:r w:rsidR="009B25AC">
              <w:t>2</w:t>
            </w:r>
          </w:p>
        </w:tc>
      </w:tr>
      <w:tr w:rsidR="00827C90" w14:paraId="0F31FFBD" w14:textId="77777777">
        <w:tc>
          <w:tcPr>
            <w:tcW w:w="0" w:type="auto"/>
          </w:tcPr>
          <w:p w14:paraId="362BC133" w14:textId="77777777" w:rsidR="00827C90" w:rsidRDefault="00163D07">
            <w:r>
              <w:t>Data access</w:t>
            </w:r>
          </w:p>
        </w:tc>
        <w:tc>
          <w:tcPr>
            <w:tcW w:w="0" w:type="auto"/>
          </w:tcPr>
          <w:p w14:paraId="479F8DCE" w14:textId="77777777" w:rsidR="00827C90" w:rsidRDefault="00163D07">
            <w:hyperlink r:id="rId51" w:anchor="29">
              <w:r>
                <w:rPr>
                  <w:rStyle w:val="Hyperlink"/>
                </w:rPr>
                <w:t>#29</w:t>
              </w:r>
            </w:hyperlink>
          </w:p>
        </w:tc>
        <w:tc>
          <w:tcPr>
            <w:tcW w:w="0" w:type="auto"/>
          </w:tcPr>
          <w:p w14:paraId="4F0FEE3A" w14:textId="77777777" w:rsidR="00827C90" w:rsidRDefault="00163D07">
            <w:r>
              <w:t>Statement of who will have access to the final trial dataset, and disclosure of contractual agreements that limit such access for investigators</w:t>
            </w:r>
          </w:p>
        </w:tc>
        <w:tc>
          <w:tcPr>
            <w:tcW w:w="0" w:type="auto"/>
          </w:tcPr>
          <w:p w14:paraId="31331178" w14:textId="4EC5C782" w:rsidR="00827C90" w:rsidRDefault="00692648">
            <w:r>
              <w:t>2</w:t>
            </w:r>
            <w:r w:rsidR="00E30E21">
              <w:t>1</w:t>
            </w:r>
          </w:p>
        </w:tc>
      </w:tr>
      <w:tr w:rsidR="00827C90" w14:paraId="50825135" w14:textId="77777777">
        <w:tc>
          <w:tcPr>
            <w:tcW w:w="0" w:type="auto"/>
          </w:tcPr>
          <w:p w14:paraId="0C2CB2A8" w14:textId="77777777" w:rsidR="00827C90" w:rsidRDefault="00163D07">
            <w:r>
              <w:t>Ancillary and post trial care</w:t>
            </w:r>
          </w:p>
        </w:tc>
        <w:tc>
          <w:tcPr>
            <w:tcW w:w="0" w:type="auto"/>
          </w:tcPr>
          <w:p w14:paraId="29CE84F7" w14:textId="77777777" w:rsidR="00827C90" w:rsidRDefault="00163D07">
            <w:hyperlink r:id="rId52" w:anchor="30">
              <w:r>
                <w:rPr>
                  <w:rStyle w:val="Hyperlink"/>
                </w:rPr>
                <w:t>#30</w:t>
              </w:r>
            </w:hyperlink>
          </w:p>
        </w:tc>
        <w:tc>
          <w:tcPr>
            <w:tcW w:w="0" w:type="auto"/>
          </w:tcPr>
          <w:p w14:paraId="72CFB877" w14:textId="77777777" w:rsidR="00827C90" w:rsidRDefault="00163D07">
            <w:r>
              <w:t>Provisions, if any, for ancillary and post-trial care, and for compensation to those who suffer harm from trial participation</w:t>
            </w:r>
          </w:p>
        </w:tc>
        <w:tc>
          <w:tcPr>
            <w:tcW w:w="0" w:type="auto"/>
          </w:tcPr>
          <w:p w14:paraId="25E4AB09" w14:textId="64276972" w:rsidR="00827C90" w:rsidRDefault="00692648">
            <w:r>
              <w:t>N/A</w:t>
            </w:r>
          </w:p>
        </w:tc>
      </w:tr>
      <w:tr w:rsidR="00827C90" w14:paraId="208B660D" w14:textId="77777777">
        <w:tc>
          <w:tcPr>
            <w:tcW w:w="0" w:type="auto"/>
          </w:tcPr>
          <w:p w14:paraId="32724F66" w14:textId="77777777" w:rsidR="00827C90" w:rsidRDefault="00163D07">
            <w:r>
              <w:t>Dissemination policy: trial results</w:t>
            </w:r>
          </w:p>
        </w:tc>
        <w:tc>
          <w:tcPr>
            <w:tcW w:w="0" w:type="auto"/>
          </w:tcPr>
          <w:p w14:paraId="665CBA2B" w14:textId="77777777" w:rsidR="00827C90" w:rsidRDefault="00163D07">
            <w:hyperlink r:id="rId53" w:anchor="31a">
              <w:r>
                <w:rPr>
                  <w:rStyle w:val="Hyperlink"/>
                </w:rPr>
                <w:t>#31a</w:t>
              </w:r>
            </w:hyperlink>
          </w:p>
        </w:tc>
        <w:tc>
          <w:tcPr>
            <w:tcW w:w="0" w:type="auto"/>
          </w:tcPr>
          <w:p w14:paraId="0E5EF3B8" w14:textId="77777777" w:rsidR="00827C90" w:rsidRDefault="00163D07">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6BB88320" w14:textId="187DFF67" w:rsidR="00827C90" w:rsidRDefault="00BB2342">
            <w:r>
              <w:t>2</w:t>
            </w:r>
            <w:r w:rsidR="00E30E21">
              <w:t>1</w:t>
            </w:r>
          </w:p>
        </w:tc>
      </w:tr>
      <w:tr w:rsidR="00827C90" w14:paraId="11810EFD" w14:textId="77777777">
        <w:tc>
          <w:tcPr>
            <w:tcW w:w="0" w:type="auto"/>
          </w:tcPr>
          <w:p w14:paraId="1ED6CB47" w14:textId="77777777" w:rsidR="00827C90" w:rsidRDefault="00163D07">
            <w:r>
              <w:t xml:space="preserve">Dissemination policy: </w:t>
            </w:r>
            <w:r>
              <w:lastRenderedPageBreak/>
              <w:t>authorship</w:t>
            </w:r>
          </w:p>
        </w:tc>
        <w:tc>
          <w:tcPr>
            <w:tcW w:w="0" w:type="auto"/>
          </w:tcPr>
          <w:p w14:paraId="3141325E" w14:textId="77777777" w:rsidR="00827C90" w:rsidRDefault="00163D07">
            <w:hyperlink r:id="rId54" w:anchor="31b">
              <w:r>
                <w:rPr>
                  <w:rStyle w:val="Hyperlink"/>
                </w:rPr>
                <w:t>#31b</w:t>
              </w:r>
            </w:hyperlink>
          </w:p>
        </w:tc>
        <w:tc>
          <w:tcPr>
            <w:tcW w:w="0" w:type="auto"/>
          </w:tcPr>
          <w:p w14:paraId="2D36163E" w14:textId="77777777" w:rsidR="00827C90" w:rsidRDefault="00163D07">
            <w:r>
              <w:t xml:space="preserve">Authorship eligibility guidelines and any intended use of </w:t>
            </w:r>
            <w:r>
              <w:lastRenderedPageBreak/>
              <w:t>professional writers</w:t>
            </w:r>
          </w:p>
        </w:tc>
        <w:tc>
          <w:tcPr>
            <w:tcW w:w="0" w:type="auto"/>
          </w:tcPr>
          <w:p w14:paraId="0F00170D" w14:textId="0FD36D0A" w:rsidR="00827C90" w:rsidRDefault="00E00899">
            <w:r>
              <w:lastRenderedPageBreak/>
              <w:t>22</w:t>
            </w:r>
          </w:p>
        </w:tc>
      </w:tr>
      <w:tr w:rsidR="00827C90" w14:paraId="1BD59C02" w14:textId="77777777">
        <w:tc>
          <w:tcPr>
            <w:tcW w:w="0" w:type="auto"/>
          </w:tcPr>
          <w:p w14:paraId="1F28BB68" w14:textId="77777777" w:rsidR="00827C90" w:rsidRDefault="00163D07">
            <w:r>
              <w:t>Dissemination policy: reproducible research</w:t>
            </w:r>
          </w:p>
        </w:tc>
        <w:tc>
          <w:tcPr>
            <w:tcW w:w="0" w:type="auto"/>
          </w:tcPr>
          <w:p w14:paraId="78AA40CC" w14:textId="77777777" w:rsidR="00827C90" w:rsidRDefault="00163D07">
            <w:hyperlink r:id="rId55" w:anchor="31c">
              <w:r>
                <w:rPr>
                  <w:rStyle w:val="Hyperlink"/>
                </w:rPr>
                <w:t>#31c</w:t>
              </w:r>
            </w:hyperlink>
          </w:p>
        </w:tc>
        <w:tc>
          <w:tcPr>
            <w:tcW w:w="0" w:type="auto"/>
          </w:tcPr>
          <w:p w14:paraId="3684BEE8" w14:textId="77777777" w:rsidR="00827C90" w:rsidRDefault="00163D07">
            <w:r>
              <w:t>Plans, if any, for granting public access to the full protocol, participant-level dataset, and statistical code</w:t>
            </w:r>
          </w:p>
        </w:tc>
        <w:tc>
          <w:tcPr>
            <w:tcW w:w="0" w:type="auto"/>
          </w:tcPr>
          <w:p w14:paraId="1D9C9A3B" w14:textId="44ADE89E" w:rsidR="00827C90" w:rsidRDefault="00393722">
            <w:r>
              <w:t>2</w:t>
            </w:r>
            <w:r w:rsidR="005B13D9">
              <w:t>1</w:t>
            </w:r>
          </w:p>
        </w:tc>
      </w:tr>
      <w:tr w:rsidR="00827C90" w14:paraId="56E02AE2" w14:textId="77777777">
        <w:tc>
          <w:tcPr>
            <w:tcW w:w="0" w:type="auto"/>
          </w:tcPr>
          <w:p w14:paraId="6CCEB2A5" w14:textId="77777777" w:rsidR="00827C90" w:rsidRDefault="00163D07">
            <w:r>
              <w:rPr>
                <w:b/>
              </w:rPr>
              <w:t>Appendices</w:t>
            </w:r>
          </w:p>
        </w:tc>
        <w:tc>
          <w:tcPr>
            <w:tcW w:w="0" w:type="auto"/>
          </w:tcPr>
          <w:p w14:paraId="50A84D71" w14:textId="77777777" w:rsidR="00827C90" w:rsidRDefault="00827C90"/>
        </w:tc>
        <w:tc>
          <w:tcPr>
            <w:tcW w:w="0" w:type="auto"/>
          </w:tcPr>
          <w:p w14:paraId="63AFB84C" w14:textId="77777777" w:rsidR="00827C90" w:rsidRDefault="00827C90"/>
        </w:tc>
        <w:tc>
          <w:tcPr>
            <w:tcW w:w="0" w:type="auto"/>
          </w:tcPr>
          <w:p w14:paraId="673E2A0D" w14:textId="77777777" w:rsidR="00827C90" w:rsidRDefault="00827C90"/>
        </w:tc>
      </w:tr>
      <w:tr w:rsidR="00827C90" w14:paraId="20A344B7" w14:textId="77777777">
        <w:tc>
          <w:tcPr>
            <w:tcW w:w="0" w:type="auto"/>
          </w:tcPr>
          <w:p w14:paraId="70DA0B19" w14:textId="77777777" w:rsidR="00827C90" w:rsidRDefault="00163D07">
            <w:r>
              <w:t>Informed consent materials</w:t>
            </w:r>
          </w:p>
        </w:tc>
        <w:tc>
          <w:tcPr>
            <w:tcW w:w="0" w:type="auto"/>
          </w:tcPr>
          <w:p w14:paraId="77E8A69B" w14:textId="77777777" w:rsidR="00827C90" w:rsidRDefault="00163D07">
            <w:hyperlink r:id="rId56" w:anchor="32">
              <w:r>
                <w:rPr>
                  <w:rStyle w:val="Hyperlink"/>
                </w:rPr>
                <w:t>#32</w:t>
              </w:r>
            </w:hyperlink>
          </w:p>
        </w:tc>
        <w:tc>
          <w:tcPr>
            <w:tcW w:w="0" w:type="auto"/>
          </w:tcPr>
          <w:p w14:paraId="334C7122" w14:textId="77777777" w:rsidR="00827C90" w:rsidRDefault="00163D07">
            <w:r>
              <w:t>Model consent form and other related documentation given to participants and authorised surrogates</w:t>
            </w:r>
          </w:p>
        </w:tc>
        <w:tc>
          <w:tcPr>
            <w:tcW w:w="0" w:type="auto"/>
          </w:tcPr>
          <w:p w14:paraId="169D03B0" w14:textId="11E6891D" w:rsidR="00827C90" w:rsidRDefault="00EB5CD4">
            <w:r>
              <w:t>N/A</w:t>
            </w:r>
          </w:p>
        </w:tc>
      </w:tr>
      <w:tr w:rsidR="00827C90" w14:paraId="69D1CD4C" w14:textId="77777777">
        <w:tc>
          <w:tcPr>
            <w:tcW w:w="0" w:type="auto"/>
          </w:tcPr>
          <w:p w14:paraId="328FE8CA" w14:textId="77777777" w:rsidR="00827C90" w:rsidRDefault="00163D07">
            <w:r>
              <w:t>Biological specimens</w:t>
            </w:r>
          </w:p>
        </w:tc>
        <w:tc>
          <w:tcPr>
            <w:tcW w:w="0" w:type="auto"/>
          </w:tcPr>
          <w:p w14:paraId="55E24BB9" w14:textId="77777777" w:rsidR="00827C90" w:rsidRDefault="00163D07">
            <w:hyperlink r:id="rId57" w:anchor="33">
              <w:r>
                <w:rPr>
                  <w:rStyle w:val="Hyperlink"/>
                </w:rPr>
                <w:t>#33</w:t>
              </w:r>
            </w:hyperlink>
          </w:p>
        </w:tc>
        <w:tc>
          <w:tcPr>
            <w:tcW w:w="0" w:type="auto"/>
          </w:tcPr>
          <w:p w14:paraId="657FD6D7" w14:textId="77777777" w:rsidR="00827C90" w:rsidRDefault="00163D07">
            <w:r>
              <w:t>Plans for collection, laboratory evaluation, and storage of biological specimens for genetic or molecular analysis in the current trial and for future use in ancillary studies, if applicable</w:t>
            </w:r>
          </w:p>
        </w:tc>
        <w:tc>
          <w:tcPr>
            <w:tcW w:w="0" w:type="auto"/>
          </w:tcPr>
          <w:p w14:paraId="7461DFC0" w14:textId="737DC0B1" w:rsidR="00827C90" w:rsidRDefault="00B46C7A">
            <w:r>
              <w:t>1</w:t>
            </w:r>
            <w:r w:rsidR="003433BC">
              <w:t>4</w:t>
            </w:r>
          </w:p>
        </w:tc>
      </w:tr>
    </w:tbl>
    <w:p w14:paraId="30BDC2E3" w14:textId="77777777" w:rsidR="00827C90" w:rsidRDefault="00163D07">
      <w:pPr>
        <w:rPr>
          <w:rStyle w:val="Hyperlink"/>
        </w:rPr>
      </w:pPr>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p w14:paraId="32FDE0E5" w14:textId="77777777" w:rsidR="001D1080" w:rsidRDefault="001D1080">
      <w:pPr>
        <w:rPr>
          <w:rStyle w:val="Hyperlink"/>
        </w:rPr>
      </w:pPr>
    </w:p>
    <w:p w14:paraId="10C6806C" w14:textId="77777777" w:rsidR="001D1080" w:rsidRDefault="001D1080">
      <w:pPr>
        <w:rPr>
          <w:rStyle w:val="Hyperlink"/>
        </w:rPr>
      </w:pPr>
    </w:p>
    <w:p w14:paraId="76395589" w14:textId="77777777" w:rsidR="001D1080" w:rsidRDefault="001D1080">
      <w:pPr>
        <w:rPr>
          <w:rStyle w:val="Hyperlink"/>
        </w:rPr>
      </w:pPr>
    </w:p>
    <w:p w14:paraId="02C74347" w14:textId="5F5EDD22" w:rsidR="001D1080" w:rsidRPr="000573DE" w:rsidRDefault="000573DE">
      <w:pPr>
        <w:rPr>
          <w:rStyle w:val="Hyperlink"/>
          <w:b/>
          <w:bCs/>
          <w:color w:val="auto"/>
        </w:rPr>
      </w:pPr>
      <w:r w:rsidRPr="000573DE">
        <w:rPr>
          <w:rStyle w:val="Hyperlink"/>
          <w:b/>
          <w:bCs/>
          <w:color w:val="auto"/>
        </w:rPr>
        <w:t>Justifications for items listed as Not Applicable (N/A):</w:t>
      </w:r>
    </w:p>
    <w:p w14:paraId="698848B1" w14:textId="2DB921FA" w:rsidR="000573DE" w:rsidRPr="006B4B4E" w:rsidRDefault="00296FBA">
      <w:pPr>
        <w:rPr>
          <w:rStyle w:val="Hyperlink"/>
          <w:color w:val="auto"/>
          <w:u w:val="none"/>
        </w:rPr>
      </w:pPr>
      <w:r w:rsidRPr="00616781">
        <w:rPr>
          <w:rStyle w:val="Hyperlink"/>
          <w:color w:val="auto"/>
        </w:rPr>
        <w:t>#3:</w:t>
      </w:r>
      <w:r w:rsidR="005609A8" w:rsidRPr="00616781">
        <w:rPr>
          <w:rStyle w:val="Hyperlink"/>
          <w:color w:val="auto"/>
        </w:rPr>
        <w:t xml:space="preserve"> </w:t>
      </w:r>
      <w:r w:rsidR="004E0480" w:rsidRPr="00616781">
        <w:rPr>
          <w:u w:val="single"/>
        </w:rPr>
        <w:t>Date and version identifier</w:t>
      </w:r>
      <w:r w:rsidR="00896F64" w:rsidRPr="00616781">
        <w:rPr>
          <w:u w:val="single"/>
        </w:rPr>
        <w:t>:</w:t>
      </w:r>
      <w:r w:rsidR="00896F64">
        <w:t xml:space="preserve"> </w:t>
      </w:r>
      <w:r w:rsidR="0098697F">
        <w:t>This version represents the conduct of the study and cites where and when changes to the protocol were made.</w:t>
      </w:r>
      <w:r w:rsidR="00971AD7">
        <w:t xml:space="preserve"> The only relevant changes to the protocol occurred just before initiation of the study due to the pandemic and are cited. Otherwise the study was conducted as reported in the text.  </w:t>
      </w:r>
    </w:p>
    <w:p w14:paraId="29830148" w14:textId="77777777" w:rsidR="00296FBA" w:rsidRPr="006B4B4E" w:rsidRDefault="00296FBA">
      <w:pPr>
        <w:rPr>
          <w:rStyle w:val="Hyperlink"/>
          <w:color w:val="auto"/>
          <w:u w:val="none"/>
        </w:rPr>
      </w:pPr>
    </w:p>
    <w:p w14:paraId="03E1A4D2" w14:textId="04D0A264" w:rsidR="00296FBA" w:rsidRPr="00E43E24" w:rsidRDefault="00A8377A">
      <w:pPr>
        <w:rPr>
          <w:rStyle w:val="Hyperlink"/>
          <w:color w:val="auto"/>
          <w:u w:val="none"/>
        </w:rPr>
      </w:pPr>
      <w:r w:rsidRPr="00616781">
        <w:rPr>
          <w:rStyle w:val="Hyperlink"/>
          <w:color w:val="auto"/>
        </w:rPr>
        <w:t>#5D</w:t>
      </w:r>
      <w:r w:rsidR="006B4B4E" w:rsidRPr="00616781">
        <w:rPr>
          <w:rStyle w:val="Hyperlink"/>
          <w:color w:val="auto"/>
        </w:rPr>
        <w:t>:</w:t>
      </w:r>
      <w:r w:rsidR="004E0480" w:rsidRPr="00616781">
        <w:rPr>
          <w:rStyle w:val="Hyperlink"/>
          <w:color w:val="auto"/>
        </w:rPr>
        <w:t xml:space="preserve"> </w:t>
      </w:r>
      <w:r w:rsidR="004E0480" w:rsidRPr="00616781">
        <w:rPr>
          <w:u w:val="single"/>
        </w:rPr>
        <w:t>Composition, roles, and responsibilities of the coordinating centre, steering committee, endpoint adjudication committee, data management team, and other individuals or groups overseeing the trial, if applicable (see Item 21a for data monitoring committee)</w:t>
      </w:r>
      <w:r w:rsidR="00E43E24">
        <w:t xml:space="preserve">: </w:t>
      </w:r>
      <w:r w:rsidR="00637BD0">
        <w:t xml:space="preserve">No coordinating center/centre, steering committee, adjudication committee, or other external committees are involved in this study beyond the Data and Safety Monitoring Committee as required by the National Institute of Health. </w:t>
      </w:r>
    </w:p>
    <w:p w14:paraId="7C9D5C9C" w14:textId="77777777" w:rsidR="00A8377A" w:rsidRPr="006B4B4E" w:rsidRDefault="00A8377A">
      <w:pPr>
        <w:rPr>
          <w:rStyle w:val="Hyperlink"/>
          <w:color w:val="auto"/>
          <w:u w:val="none"/>
        </w:rPr>
      </w:pPr>
    </w:p>
    <w:p w14:paraId="0812A89F" w14:textId="05A8B945" w:rsidR="00A8377A" w:rsidRPr="00E80754" w:rsidRDefault="00A8377A">
      <w:pPr>
        <w:rPr>
          <w:rStyle w:val="Hyperlink"/>
          <w:color w:val="auto"/>
          <w:u w:val="none"/>
        </w:rPr>
      </w:pPr>
      <w:r w:rsidRPr="00616781">
        <w:rPr>
          <w:rStyle w:val="Hyperlink"/>
          <w:color w:val="auto"/>
        </w:rPr>
        <w:t>#17B</w:t>
      </w:r>
      <w:r w:rsidR="006B4B4E" w:rsidRPr="00616781">
        <w:rPr>
          <w:rStyle w:val="Hyperlink"/>
          <w:color w:val="auto"/>
        </w:rPr>
        <w:t>:</w:t>
      </w:r>
      <w:r w:rsidR="004E0480" w:rsidRPr="00616781">
        <w:rPr>
          <w:rStyle w:val="Hyperlink"/>
          <w:color w:val="auto"/>
        </w:rPr>
        <w:t xml:space="preserve"> </w:t>
      </w:r>
      <w:r w:rsidR="004E0480" w:rsidRPr="00616781">
        <w:rPr>
          <w:u w:val="single"/>
        </w:rPr>
        <w:t>If blinded, circumstances under which unblinding is permissible, and procedure for revealing a participant’s allocated intervention during the trial</w:t>
      </w:r>
      <w:r w:rsidR="00E80754">
        <w:t xml:space="preserve">: </w:t>
      </w:r>
      <w:r w:rsidR="008A6E00">
        <w:t xml:space="preserve">Unblinding is not </w:t>
      </w:r>
      <w:r w:rsidR="008507DC">
        <w:t xml:space="preserve">permissible in this study without </w:t>
      </w:r>
      <w:r w:rsidR="00141E18">
        <w:t xml:space="preserve">withdrawal of the participant. </w:t>
      </w:r>
    </w:p>
    <w:p w14:paraId="5A6C986A" w14:textId="77777777" w:rsidR="00A8377A" w:rsidRPr="006B4B4E" w:rsidRDefault="00A8377A">
      <w:pPr>
        <w:rPr>
          <w:rStyle w:val="Hyperlink"/>
          <w:color w:val="auto"/>
          <w:u w:val="none"/>
        </w:rPr>
      </w:pPr>
    </w:p>
    <w:p w14:paraId="4CE500E2" w14:textId="6A44C545" w:rsidR="00A8377A" w:rsidRPr="0018417E" w:rsidRDefault="00A8377A">
      <w:pPr>
        <w:rPr>
          <w:rStyle w:val="Hyperlink"/>
          <w:color w:val="auto"/>
          <w:u w:val="none"/>
        </w:rPr>
      </w:pPr>
      <w:r w:rsidRPr="00616781">
        <w:rPr>
          <w:rStyle w:val="Hyperlink"/>
          <w:color w:val="auto"/>
        </w:rPr>
        <w:t>#26B</w:t>
      </w:r>
      <w:r w:rsidR="006B4B4E" w:rsidRPr="00616781">
        <w:rPr>
          <w:rStyle w:val="Hyperlink"/>
          <w:color w:val="auto"/>
        </w:rPr>
        <w:t>:</w:t>
      </w:r>
      <w:r w:rsidR="004E0480" w:rsidRPr="00616781">
        <w:rPr>
          <w:rStyle w:val="Hyperlink"/>
          <w:color w:val="auto"/>
        </w:rPr>
        <w:t xml:space="preserve"> </w:t>
      </w:r>
      <w:r w:rsidR="004E0480" w:rsidRPr="00616781">
        <w:rPr>
          <w:u w:val="single"/>
        </w:rPr>
        <w:t>Additional consent provisions for collection and use of participant data and biological specimens in ancillary studies, if applicable</w:t>
      </w:r>
      <w:r w:rsidR="0018417E">
        <w:t xml:space="preserve">: No additional consent provisions are included </w:t>
      </w:r>
      <w:r w:rsidR="0022589F">
        <w:t>for the collection and use of participant data and biological specimens in ancillary studies</w:t>
      </w:r>
      <w:r w:rsidR="00BB29AC">
        <w:t>. Additional analyse</w:t>
      </w:r>
      <w:r w:rsidR="00F22DD2">
        <w:t>s are subject to ethical approval</w:t>
      </w:r>
      <w:r w:rsidR="001B2FAD">
        <w:t xml:space="preserve"> from appropriate governing bodies. </w:t>
      </w:r>
    </w:p>
    <w:p w14:paraId="6CBAC717" w14:textId="77777777" w:rsidR="00A8377A" w:rsidRPr="006B4B4E" w:rsidRDefault="00A8377A">
      <w:pPr>
        <w:rPr>
          <w:rStyle w:val="Hyperlink"/>
          <w:color w:val="auto"/>
          <w:u w:val="none"/>
        </w:rPr>
      </w:pPr>
    </w:p>
    <w:p w14:paraId="1D372D18" w14:textId="247AF334" w:rsidR="00A8377A" w:rsidRPr="00B23E4C" w:rsidRDefault="00A8377A">
      <w:pPr>
        <w:rPr>
          <w:rStyle w:val="Hyperlink"/>
          <w:color w:val="auto"/>
          <w:u w:val="none"/>
        </w:rPr>
      </w:pPr>
      <w:r w:rsidRPr="00616781">
        <w:rPr>
          <w:rStyle w:val="Hyperlink"/>
          <w:color w:val="auto"/>
        </w:rPr>
        <w:t>#30</w:t>
      </w:r>
      <w:r w:rsidR="006B4B4E" w:rsidRPr="00616781">
        <w:rPr>
          <w:rStyle w:val="Hyperlink"/>
          <w:color w:val="auto"/>
        </w:rPr>
        <w:t>:</w:t>
      </w:r>
      <w:r w:rsidR="004E0480" w:rsidRPr="00616781">
        <w:rPr>
          <w:rStyle w:val="Hyperlink"/>
          <w:color w:val="auto"/>
        </w:rPr>
        <w:t xml:space="preserve"> </w:t>
      </w:r>
      <w:r w:rsidR="004E0480" w:rsidRPr="00616781">
        <w:rPr>
          <w:u w:val="single"/>
        </w:rPr>
        <w:t>Provisions, if any, for ancillary and post-trial care, and for compensation to those who suffer harm from trial participation</w:t>
      </w:r>
      <w:r w:rsidR="00B23E4C">
        <w:t xml:space="preserve">: No post-trial care is planned, and the informed consent indicates </w:t>
      </w:r>
      <w:r w:rsidR="009E28D3">
        <w:t xml:space="preserve">any </w:t>
      </w:r>
      <w:r w:rsidR="00B23E4C">
        <w:t>harm from participation in the study</w:t>
      </w:r>
      <w:r w:rsidR="009E28D3">
        <w:t xml:space="preserve"> </w:t>
      </w:r>
      <w:r w:rsidR="005C5BCB">
        <w:t xml:space="preserve">will be covered by the participant or their </w:t>
      </w:r>
      <w:r w:rsidR="00292196">
        <w:t xml:space="preserve">insurance provider. </w:t>
      </w:r>
    </w:p>
    <w:p w14:paraId="242D78DE" w14:textId="77777777" w:rsidR="00A8377A" w:rsidRPr="006B4B4E" w:rsidRDefault="00A8377A">
      <w:pPr>
        <w:rPr>
          <w:rStyle w:val="Hyperlink"/>
          <w:color w:val="auto"/>
          <w:u w:val="none"/>
        </w:rPr>
      </w:pPr>
    </w:p>
    <w:p w14:paraId="51D6CB27" w14:textId="256383C4" w:rsidR="00A8377A" w:rsidRPr="00616781" w:rsidRDefault="00A8377A">
      <w:pPr>
        <w:rPr>
          <w:rStyle w:val="Hyperlink"/>
          <w:color w:val="auto"/>
          <w:u w:val="none"/>
        </w:rPr>
      </w:pPr>
      <w:r w:rsidRPr="00616781">
        <w:rPr>
          <w:rStyle w:val="Hyperlink"/>
          <w:color w:val="auto"/>
        </w:rPr>
        <w:t>#31B</w:t>
      </w:r>
      <w:r w:rsidR="006B4B4E" w:rsidRPr="00616781">
        <w:rPr>
          <w:rStyle w:val="Hyperlink"/>
          <w:color w:val="auto"/>
        </w:rPr>
        <w:t>:</w:t>
      </w:r>
      <w:r w:rsidR="004E0480" w:rsidRPr="00616781">
        <w:rPr>
          <w:rStyle w:val="Hyperlink"/>
          <w:color w:val="auto"/>
        </w:rPr>
        <w:t xml:space="preserve"> </w:t>
      </w:r>
      <w:r w:rsidR="004E0480" w:rsidRPr="00616781">
        <w:rPr>
          <w:u w:val="single"/>
        </w:rPr>
        <w:t>Authorship eligibility guidelines and any intended use of professional writers</w:t>
      </w:r>
      <w:r w:rsidR="00616781">
        <w:rPr>
          <w:u w:val="single"/>
        </w:rPr>
        <w:t>:</w:t>
      </w:r>
      <w:r w:rsidR="00616781">
        <w:t xml:space="preserve"> Th</w:t>
      </w:r>
      <w:r w:rsidR="00E32AB2">
        <w:t>e investigators will follow ICM</w:t>
      </w:r>
      <w:r w:rsidR="002D76C6">
        <w:t>J</w:t>
      </w:r>
      <w:r w:rsidR="00E32AB2">
        <w:t xml:space="preserve">E guidelines for authorship and has not </w:t>
      </w:r>
      <w:r w:rsidR="007126A3">
        <w:t xml:space="preserve">decided on additional authorship eligibility guidelines. </w:t>
      </w:r>
    </w:p>
    <w:p w14:paraId="4316B98B" w14:textId="77777777" w:rsidR="00A8377A" w:rsidRPr="006B4B4E" w:rsidRDefault="00A8377A">
      <w:pPr>
        <w:rPr>
          <w:rStyle w:val="Hyperlink"/>
          <w:color w:val="auto"/>
          <w:u w:val="none"/>
        </w:rPr>
      </w:pPr>
    </w:p>
    <w:p w14:paraId="0B566E1F" w14:textId="328947D4" w:rsidR="00896F64" w:rsidRPr="00D30050" w:rsidRDefault="006B4B4E" w:rsidP="00896F64">
      <w:r w:rsidRPr="00616781">
        <w:rPr>
          <w:rStyle w:val="Hyperlink"/>
          <w:color w:val="auto"/>
        </w:rPr>
        <w:t>#32:</w:t>
      </w:r>
      <w:r w:rsidR="004E0480" w:rsidRPr="00616781">
        <w:rPr>
          <w:rStyle w:val="Hyperlink"/>
          <w:color w:val="auto"/>
        </w:rPr>
        <w:t xml:space="preserve"> </w:t>
      </w:r>
      <w:r w:rsidR="00896F64" w:rsidRPr="00616781">
        <w:rPr>
          <w:u w:val="single"/>
        </w:rPr>
        <w:t>Model consent form and other related documentation given to participants and authorised surrogates</w:t>
      </w:r>
      <w:r w:rsidR="00D30050">
        <w:t xml:space="preserve">: </w:t>
      </w:r>
      <w:r w:rsidR="005B556D">
        <w:t>Participants in the study are required to provide written consent to participate</w:t>
      </w:r>
      <w:r w:rsidR="00BE7A75">
        <w:t>, as stated in the manuscript text</w:t>
      </w:r>
      <w:r w:rsidR="00BF097A">
        <w:t xml:space="preserve"> and required by our ethical governing body</w:t>
      </w:r>
      <w:r w:rsidR="00BE7A75">
        <w:t>, however the journal does not require a model consent form</w:t>
      </w:r>
      <w:r w:rsidR="002C6D26">
        <w:t xml:space="preserve"> for publication. This information is available upon request. </w:t>
      </w:r>
    </w:p>
    <w:p w14:paraId="709BEBA7" w14:textId="1FA60C64" w:rsidR="00A8377A" w:rsidRPr="006B4B4E" w:rsidRDefault="00A8377A">
      <w:pPr>
        <w:rPr>
          <w:rStyle w:val="Hyperlink"/>
          <w:color w:val="auto"/>
          <w:u w:val="none"/>
        </w:rPr>
      </w:pPr>
    </w:p>
    <w:p w14:paraId="33186B37" w14:textId="77777777" w:rsidR="001D1080" w:rsidRPr="006B4B4E" w:rsidRDefault="001D1080">
      <w:pPr>
        <w:rPr>
          <w:rStyle w:val="Hyperlink"/>
          <w:color w:val="auto"/>
          <w:u w:val="none"/>
        </w:rPr>
      </w:pPr>
    </w:p>
    <w:p w14:paraId="09C751DE" w14:textId="77777777" w:rsidR="001D1080" w:rsidRPr="006B4B4E" w:rsidRDefault="001D1080">
      <w:pPr>
        <w:rPr>
          <w:rStyle w:val="Hyperlink"/>
          <w:color w:val="auto"/>
          <w:u w:val="none"/>
        </w:rPr>
      </w:pPr>
    </w:p>
    <w:p w14:paraId="0FAF9C02" w14:textId="77777777" w:rsidR="001D1080" w:rsidRDefault="001D1080">
      <w:pPr>
        <w:rPr>
          <w:rStyle w:val="Hyperlink"/>
        </w:rPr>
      </w:pPr>
    </w:p>
    <w:p w14:paraId="3A02FFBC" w14:textId="77777777" w:rsidR="001D1080" w:rsidRDefault="001D1080">
      <w:pPr>
        <w:rPr>
          <w:rStyle w:val="Hyperlink"/>
        </w:rPr>
      </w:pPr>
    </w:p>
    <w:p w14:paraId="0FD15F8D" w14:textId="77777777" w:rsidR="001D1080" w:rsidRDefault="001D1080">
      <w:pPr>
        <w:rPr>
          <w:rStyle w:val="Hyperlink"/>
        </w:rPr>
      </w:pPr>
    </w:p>
    <w:p w14:paraId="5B7BBF2E" w14:textId="77777777" w:rsidR="001D1080" w:rsidRDefault="001D1080"/>
    <w:sectPr w:rsidR="001D1080"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2ED89D" w14:textId="77777777" w:rsidR="00036F3C" w:rsidRDefault="00036F3C">
      <w:pPr>
        <w:spacing w:before="0" w:line="240" w:lineRule="auto"/>
      </w:pPr>
      <w:r>
        <w:separator/>
      </w:r>
    </w:p>
  </w:endnote>
  <w:endnote w:type="continuationSeparator" w:id="0">
    <w:p w14:paraId="38D3F2D8" w14:textId="77777777" w:rsidR="00036F3C" w:rsidRDefault="00036F3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5F173" w14:textId="77777777" w:rsidR="00036F3C" w:rsidRDefault="00036F3C">
      <w:r>
        <w:separator/>
      </w:r>
    </w:p>
  </w:footnote>
  <w:footnote w:type="continuationSeparator" w:id="0">
    <w:p w14:paraId="266B01F0" w14:textId="77777777" w:rsidR="00036F3C" w:rsidRDefault="00036F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E45ACF3" w14:textId="7B694B7A" w:rsidR="00A040FE" w:rsidRDefault="00000000" w:rsidP="00A82CF9">
    <w:pPr>
      <w:pStyle w:val="Header"/>
    </w:pPr>
    <w:r>
      <w:rPr>
        <w:noProof/>
      </w:rPr>
      <w:pict w14:anchorId="7498D394">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002A969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573BB6E6"/>
    <w:multiLevelType w:val="multilevel"/>
    <w:tmpl w:val="9704DBA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54752120">
    <w:abstractNumId w:val="0"/>
  </w:num>
  <w:num w:numId="2" w16cid:durableId="10605919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018AD"/>
    <w:rsid w:val="00006E3F"/>
    <w:rsid w:val="00011C8B"/>
    <w:rsid w:val="00036F3C"/>
    <w:rsid w:val="000573DE"/>
    <w:rsid w:val="000B7F26"/>
    <w:rsid w:val="0010797B"/>
    <w:rsid w:val="00141E18"/>
    <w:rsid w:val="00142477"/>
    <w:rsid w:val="00163D07"/>
    <w:rsid w:val="00174C1C"/>
    <w:rsid w:val="0018417E"/>
    <w:rsid w:val="001B2FAD"/>
    <w:rsid w:val="001C6DF6"/>
    <w:rsid w:val="001D1080"/>
    <w:rsid w:val="001E1F3D"/>
    <w:rsid w:val="0022589F"/>
    <w:rsid w:val="0024129C"/>
    <w:rsid w:val="00271C49"/>
    <w:rsid w:val="00292196"/>
    <w:rsid w:val="00296FBA"/>
    <w:rsid w:val="002C6D26"/>
    <w:rsid w:val="002D765F"/>
    <w:rsid w:val="002D76C6"/>
    <w:rsid w:val="003433BC"/>
    <w:rsid w:val="00393722"/>
    <w:rsid w:val="003D3237"/>
    <w:rsid w:val="00470679"/>
    <w:rsid w:val="00474627"/>
    <w:rsid w:val="00477E0C"/>
    <w:rsid w:val="0048184A"/>
    <w:rsid w:val="00482634"/>
    <w:rsid w:val="004C4A13"/>
    <w:rsid w:val="004E0480"/>
    <w:rsid w:val="004E29B3"/>
    <w:rsid w:val="004F367B"/>
    <w:rsid w:val="005609A8"/>
    <w:rsid w:val="00590D07"/>
    <w:rsid w:val="00597215"/>
    <w:rsid w:val="005A7D2F"/>
    <w:rsid w:val="005B13D9"/>
    <w:rsid w:val="005B1C0F"/>
    <w:rsid w:val="005B556D"/>
    <w:rsid w:val="005B5DD8"/>
    <w:rsid w:val="005C5BCB"/>
    <w:rsid w:val="005D2FD1"/>
    <w:rsid w:val="00610BB0"/>
    <w:rsid w:val="00616781"/>
    <w:rsid w:val="0062348D"/>
    <w:rsid w:val="00637BD0"/>
    <w:rsid w:val="00643B9C"/>
    <w:rsid w:val="006730A6"/>
    <w:rsid w:val="00673C67"/>
    <w:rsid w:val="00692648"/>
    <w:rsid w:val="006948D5"/>
    <w:rsid w:val="006B4B4E"/>
    <w:rsid w:val="006B7701"/>
    <w:rsid w:val="0070033E"/>
    <w:rsid w:val="007126A3"/>
    <w:rsid w:val="00742DDE"/>
    <w:rsid w:val="00752870"/>
    <w:rsid w:val="00784D58"/>
    <w:rsid w:val="007B0CFB"/>
    <w:rsid w:val="007E7459"/>
    <w:rsid w:val="007F2FBC"/>
    <w:rsid w:val="007F6693"/>
    <w:rsid w:val="00812C6C"/>
    <w:rsid w:val="008249B4"/>
    <w:rsid w:val="00827C90"/>
    <w:rsid w:val="008507DC"/>
    <w:rsid w:val="008543B3"/>
    <w:rsid w:val="008748C4"/>
    <w:rsid w:val="00884D87"/>
    <w:rsid w:val="00896F64"/>
    <w:rsid w:val="008A6E00"/>
    <w:rsid w:val="008D6863"/>
    <w:rsid w:val="008F1D45"/>
    <w:rsid w:val="0090655C"/>
    <w:rsid w:val="00942182"/>
    <w:rsid w:val="00954ED7"/>
    <w:rsid w:val="00960584"/>
    <w:rsid w:val="00963F75"/>
    <w:rsid w:val="00971AD7"/>
    <w:rsid w:val="0098697F"/>
    <w:rsid w:val="009B25AC"/>
    <w:rsid w:val="009E28D3"/>
    <w:rsid w:val="00A040FE"/>
    <w:rsid w:val="00A1565D"/>
    <w:rsid w:val="00A44235"/>
    <w:rsid w:val="00A716AA"/>
    <w:rsid w:val="00A83259"/>
    <w:rsid w:val="00A8377A"/>
    <w:rsid w:val="00AA460F"/>
    <w:rsid w:val="00AE48D5"/>
    <w:rsid w:val="00B23E4C"/>
    <w:rsid w:val="00B44ED2"/>
    <w:rsid w:val="00B46C7A"/>
    <w:rsid w:val="00B7784E"/>
    <w:rsid w:val="00B81CB6"/>
    <w:rsid w:val="00B85011"/>
    <w:rsid w:val="00B86B75"/>
    <w:rsid w:val="00BB2342"/>
    <w:rsid w:val="00BB29AC"/>
    <w:rsid w:val="00BC48D5"/>
    <w:rsid w:val="00BE7A75"/>
    <w:rsid w:val="00BF097A"/>
    <w:rsid w:val="00C03DCA"/>
    <w:rsid w:val="00C35D96"/>
    <w:rsid w:val="00C36279"/>
    <w:rsid w:val="00C4058C"/>
    <w:rsid w:val="00C74C61"/>
    <w:rsid w:val="00C96FDF"/>
    <w:rsid w:val="00CA314C"/>
    <w:rsid w:val="00CE33AE"/>
    <w:rsid w:val="00D13172"/>
    <w:rsid w:val="00D30050"/>
    <w:rsid w:val="00D504E9"/>
    <w:rsid w:val="00D51B16"/>
    <w:rsid w:val="00D85203"/>
    <w:rsid w:val="00DC09F9"/>
    <w:rsid w:val="00DE3BD6"/>
    <w:rsid w:val="00E00899"/>
    <w:rsid w:val="00E30E21"/>
    <w:rsid w:val="00E315A3"/>
    <w:rsid w:val="00E32AB2"/>
    <w:rsid w:val="00E43E24"/>
    <w:rsid w:val="00E577CD"/>
    <w:rsid w:val="00E80754"/>
    <w:rsid w:val="00EB2C82"/>
    <w:rsid w:val="00EB5CD4"/>
    <w:rsid w:val="00EC25DA"/>
    <w:rsid w:val="00ED157E"/>
    <w:rsid w:val="00EE675B"/>
    <w:rsid w:val="00F22DD2"/>
    <w:rsid w:val="00F23DCA"/>
    <w:rsid w:val="00F54DEF"/>
    <w:rsid w:val="00F63F53"/>
    <w:rsid w:val="00F661EB"/>
    <w:rsid w:val="00F827FA"/>
    <w:rsid w:val="00F864E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AFB69B"/>
  <w15:docId w15:val="{C759B75D-4210-4DE8-9528-568017F0E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58</TotalTime>
  <Pages>8</Pages>
  <Words>2753</Words>
  <Characters>1569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mpbell, Noll L</dc:creator>
  <cp:lastModifiedBy>Campbell, Noll L</cp:lastModifiedBy>
  <cp:revision>117</cp:revision>
  <dcterms:created xsi:type="dcterms:W3CDTF">2024-07-02T22:52:00Z</dcterms:created>
  <dcterms:modified xsi:type="dcterms:W3CDTF">2024-11-03T00:55:00Z</dcterms:modified>
</cp:coreProperties>
</file>